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="-861" w:tblpY="2419"/>
        <w:tblW w:w="107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714"/>
        <w:gridCol w:w="845"/>
        <w:gridCol w:w="851"/>
        <w:gridCol w:w="850"/>
        <w:gridCol w:w="851"/>
        <w:gridCol w:w="850"/>
        <w:gridCol w:w="851"/>
        <w:gridCol w:w="850"/>
        <w:gridCol w:w="856"/>
        <w:gridCol w:w="850"/>
      </w:tblGrid>
      <w:tr w:rsidR="00E46A4D" w:rsidRPr="00506D87" w14:paraId="4969FCA7" w14:textId="5CF155BE" w:rsidTr="00FF38D2">
        <w:trPr>
          <w:trHeight w:val="285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73F4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bookmarkStart w:id="0" w:name="_Hlk160712492"/>
            <w:r w:rsidRPr="00A271B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How Prepared Do You Feel to Care for </w:t>
            </w:r>
            <w:proofErr w:type="gramStart"/>
            <w:r w:rsidRPr="00A271BA">
              <w:rPr>
                <w:rFonts w:ascii="Calibri" w:hAnsi="Calibri" w:cs="Calibri"/>
                <w:sz w:val="18"/>
                <w:szCs w:val="18"/>
                <w:lang w:val="en-US"/>
              </w:rPr>
              <w:t>Patients..</w:t>
            </w:r>
            <w:proofErr w:type="gramEnd"/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1D8D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0D8ECD" w14:textId="77777777" w:rsidR="00506D87" w:rsidRPr="00D0019B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UCPH</w:t>
            </w:r>
          </w:p>
          <w:p w14:paraId="7021D90A" w14:textId="4F0F53C5" w:rsidR="00506D87" w:rsidRPr="00A271BA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506D87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7-9. semes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3A2EFE" w14:textId="0A66E250" w:rsidR="00506D87" w:rsidRPr="00D0019B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AAU</w:t>
            </w:r>
          </w:p>
          <w:p w14:paraId="3B62981F" w14:textId="2804D867" w:rsidR="00506D87" w:rsidRPr="00A271BA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506D87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10-12. semest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31D950" w14:textId="77777777" w:rsidR="00506D87" w:rsidRPr="00D0019B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AU</w:t>
            </w:r>
          </w:p>
          <w:p w14:paraId="1C3208F0" w14:textId="141A9A2E" w:rsidR="00506D87" w:rsidRPr="00A271BA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506D87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10-12. semes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BAFDAF" w14:textId="77777777" w:rsidR="00506D87" w:rsidRPr="00D0019B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a-DK"/>
              </w:rPr>
            </w:pPr>
            <w:r w:rsidRPr="00D0019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a-DK"/>
              </w:rPr>
              <w:t>UCPH</w:t>
            </w:r>
          </w:p>
          <w:p w14:paraId="24079F53" w14:textId="73A327B8" w:rsidR="00506D87" w:rsidRPr="00A271BA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506D87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10-12. semest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D69D59" w14:textId="77777777" w:rsidR="00506D87" w:rsidRPr="00D0019B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a-DK"/>
              </w:rPr>
            </w:pPr>
            <w:r w:rsidRPr="00D0019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a-DK"/>
              </w:rPr>
              <w:t>SDU</w:t>
            </w:r>
          </w:p>
          <w:p w14:paraId="08B1EB1F" w14:textId="32C8B0B5" w:rsidR="00506D87" w:rsidRPr="00A271BA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506D87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10-12. semes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332761" w14:textId="789906F1" w:rsidR="00506D87" w:rsidRPr="00D0019B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a-DK"/>
              </w:rPr>
            </w:pPr>
            <w:r w:rsidRPr="00D0019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a-DK"/>
              </w:rPr>
              <w:t>CB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7B8A66" w14:textId="2FF4D64C" w:rsidR="00506D87" w:rsidRPr="00D0019B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AAU</w:t>
            </w:r>
          </w:p>
          <w:p w14:paraId="4A6BFCB0" w14:textId="6FD402C7" w:rsidR="00506D87" w:rsidRPr="00A271BA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93211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7-9. semeste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4BBB22" w14:textId="77777777" w:rsidR="00506D87" w:rsidRPr="00D0019B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AU</w:t>
            </w:r>
          </w:p>
          <w:p w14:paraId="29F3832D" w14:textId="19272F3B" w:rsidR="00506D87" w:rsidRPr="00A271BA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93211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7-9. semest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7C2F39" w14:textId="77777777" w:rsidR="00506D87" w:rsidRPr="00D0019B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SDU</w:t>
            </w:r>
          </w:p>
          <w:p w14:paraId="31733297" w14:textId="2C4112D5" w:rsidR="00506D87" w:rsidRPr="00A271BA" w:rsidRDefault="00506D87" w:rsidP="00FF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93211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7-9. semester</w:t>
            </w:r>
          </w:p>
        </w:tc>
      </w:tr>
      <w:tr w:rsidR="005A1B01" w:rsidRPr="003A0E9D" w14:paraId="02428F9D" w14:textId="2B689928" w:rsidTr="00FF38D2">
        <w:trPr>
          <w:trHeight w:val="135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20E7461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>1.1.11</w:t>
            </w:r>
            <w:r w:rsidRPr="00A271BA"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from cultures different from your own?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935B51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OR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7E9C42" w14:textId="028D3258" w:rsidR="00506D87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E4D4C6" w14:textId="5DDD39DA" w:rsidR="00506D87" w:rsidRPr="00E46A4D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B07063" w14:textId="0C7EDBD8" w:rsidR="00506D87" w:rsidRPr="00E46A4D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F69C35" w14:textId="47EA7371" w:rsidR="00506D87" w:rsidRPr="00E46A4D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7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96D540" w14:textId="467E1B6E" w:rsidR="00506D87" w:rsidRPr="00E46A4D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8C72D0" w14:textId="604B87C4" w:rsidR="00506D87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CF3F4F" w14:textId="60C1D3B1" w:rsidR="00506D87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32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9210D3" w14:textId="441C6D7E" w:rsidR="00506D87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1.0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C86640" w14:textId="6FF3F796" w:rsidR="00506D87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47</w:t>
            </w:r>
          </w:p>
        </w:tc>
      </w:tr>
      <w:tr w:rsidR="005A1B01" w:rsidRPr="003A0E9D" w14:paraId="4CF84FD4" w14:textId="31079379" w:rsidTr="00FF38D2">
        <w:trPr>
          <w:trHeight w:val="182"/>
        </w:trPr>
        <w:tc>
          <w:tcPr>
            <w:tcW w:w="24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8C3CCC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0531E1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CI 95%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4EAAF2" w14:textId="6A06EC4B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0128C4" w14:textId="1CD1C406" w:rsidR="00506D87" w:rsidRPr="00E46A4D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15;1.1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4420D4" w14:textId="7C607D4A" w:rsidR="00506D87" w:rsidRPr="00E46A4D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8;0.8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449D1D" w14:textId="7582F248" w:rsidR="00506D87" w:rsidRPr="00E46A4D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42;1.2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ACEA1B" w14:textId="64B90261" w:rsidR="00506D87" w:rsidRPr="00E46A4D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5;0.9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396040" w14:textId="09175537" w:rsidR="00506D87" w:rsidRPr="00E46A4D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49;1.63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CD8058" w14:textId="2D244D77" w:rsidR="00506D87" w:rsidRPr="00E46A4D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08;1.27]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316B7C" w14:textId="54882783" w:rsidR="00506D87" w:rsidRPr="00E46A4D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58;2.0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B143DB" w14:textId="475EA745" w:rsidR="00506D87" w:rsidRPr="00E46A4D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19;1.14]</w:t>
            </w:r>
          </w:p>
        </w:tc>
      </w:tr>
      <w:tr w:rsidR="00506D87" w:rsidRPr="003A0E9D" w14:paraId="4FF9BFF0" w14:textId="4D84D331" w:rsidTr="00FF38D2">
        <w:trPr>
          <w:trHeight w:val="251"/>
        </w:trPr>
        <w:tc>
          <w:tcPr>
            <w:tcW w:w="24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1B5EBD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0E79FC" w14:textId="1F18DF25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-</w:t>
            </w:r>
            <w:proofErr w:type="spellStart"/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v</w:t>
            </w:r>
            <w:r w:rsidR="00D0019B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lue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1F1B18D0" w14:textId="26A3D75C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58A48526" w14:textId="459133EF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741C5BE" w14:textId="0DFB9DA8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2355C0B" w14:textId="06F7E6E7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5843DC2" w14:textId="4553082E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43A86D8D" w14:textId="0FF53B95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56F9B39C" w14:textId="5D449DF1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FC03CEC" w14:textId="292F55DF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BA6E633" w14:textId="6B67153A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96</w:t>
            </w:r>
          </w:p>
        </w:tc>
      </w:tr>
      <w:tr w:rsidR="00506D87" w:rsidRPr="003A0E9D" w14:paraId="59ED007E" w14:textId="4CDA25D7" w:rsidTr="00FF38D2">
        <w:trPr>
          <w:trHeight w:val="170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52DF5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>1.1.12</w:t>
            </w:r>
            <w:r w:rsidRPr="00A271BA"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ith health beliefs or practices at odds with Western medicine?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00ECB0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OR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506B9D" w14:textId="76899D4A" w:rsidR="00506D87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713125" w14:textId="7925FFCA" w:rsidR="00506D87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33035A" w14:textId="04827376" w:rsidR="00506D87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77904F" w14:textId="41DAFF35" w:rsidR="00506D87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78ACCE" w14:textId="4692269F" w:rsidR="00506D87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E12A27" w14:textId="4D16A68C" w:rsidR="00506D87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C09D41" w14:textId="53BA6365" w:rsidR="00506D87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9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633142" w14:textId="4EFBA905" w:rsidR="00506D87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EA97EC" w14:textId="7CCE303E" w:rsidR="00506D87" w:rsidRPr="00794BF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52</w:t>
            </w:r>
          </w:p>
        </w:tc>
      </w:tr>
      <w:tr w:rsidR="00506D87" w:rsidRPr="003A0E9D" w14:paraId="0D279367" w14:textId="2DD32B60" w:rsidTr="00FF38D2">
        <w:trPr>
          <w:trHeight w:val="225"/>
        </w:trPr>
        <w:tc>
          <w:tcPr>
            <w:tcW w:w="24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38C414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C71918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CI 95%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0D42F1" w14:textId="18641AEB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5D1D0A" w14:textId="16EFA00D" w:rsidR="00506D87" w:rsidRPr="00D0019B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12;0.8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9E13B0" w14:textId="0E93F474" w:rsidR="00506D87" w:rsidRPr="00D0019B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5;0.8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3AFF58" w14:textId="690F14FE" w:rsidR="00506D87" w:rsidRPr="00D0019B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39;1.2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C9686A" w14:textId="42B5C92B" w:rsidR="00506D87" w:rsidRPr="00D0019B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0;0.8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799B15" w14:textId="6B4B469E" w:rsidR="00506D87" w:rsidRPr="00D0019B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45;1.6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43E8F7" w14:textId="3650E6E3" w:rsidR="00506D87" w:rsidRPr="00D0019B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6;3.46]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893F46" w14:textId="26435CDC" w:rsidR="00506D87" w:rsidRPr="00D0019B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46;1.86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33D845" w14:textId="359F2CC4" w:rsidR="00506D87" w:rsidRPr="00D0019B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2;1.24]</w:t>
            </w:r>
          </w:p>
        </w:tc>
      </w:tr>
      <w:tr w:rsidR="00506D87" w:rsidRPr="003A0E9D" w14:paraId="0CA593EF" w14:textId="74FC9319" w:rsidTr="00FF38D2">
        <w:trPr>
          <w:trHeight w:val="129"/>
        </w:trPr>
        <w:tc>
          <w:tcPr>
            <w:tcW w:w="240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4E9B94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B34957" w14:textId="51248792" w:rsidR="00506D87" w:rsidRPr="00A271BA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-</w:t>
            </w:r>
            <w:proofErr w:type="spellStart"/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v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lue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240DFFD8" w14:textId="536966BD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5A9AE0F8" w14:textId="6181132B" w:rsidR="00506D87" w:rsidRPr="00A271BA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1EB37091" w14:textId="430FCA18" w:rsidR="00506D87" w:rsidRPr="00A271BA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58B1B130" w14:textId="26C1E0FA" w:rsidR="00506D87" w:rsidRPr="00A271BA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8497F71" w14:textId="4C8FF94C" w:rsidR="00506D87" w:rsidRPr="00A271BA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1F9ACD5C" w14:textId="10AEF3A5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12733A88" w14:textId="4F5A0C20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9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67EB7F52" w14:textId="47D3E4B8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18A42397" w14:textId="39081A0E" w:rsidR="00506D87" w:rsidRPr="00A271BA" w:rsidRDefault="00E46A4D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E46A4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14</w:t>
            </w:r>
          </w:p>
        </w:tc>
      </w:tr>
      <w:tr w:rsidR="00506D87" w:rsidRPr="003A0E9D" w14:paraId="3500350E" w14:textId="6BF614EB" w:rsidTr="00FF38D2">
        <w:trPr>
          <w:trHeight w:val="179"/>
        </w:trPr>
        <w:tc>
          <w:tcPr>
            <w:tcW w:w="2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8FBEF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a-DK"/>
              </w:rPr>
            </w:pPr>
            <w:bookmarkStart w:id="1" w:name="_Hlk158906205"/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a-DK"/>
              </w:rPr>
              <w:t>1.1.13</w:t>
            </w:r>
            <w:r w:rsidRPr="00A271B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</w:t>
            </w:r>
            <w:bookmarkStart w:id="2" w:name="_Hlk158906249"/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with a distrust of the Danish healthcare system?</w:t>
            </w:r>
            <w:bookmarkEnd w:id="2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55DDF0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O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CEDD23" w14:textId="0D973170" w:rsidR="00506D87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6DE679" w14:textId="2836801B" w:rsidR="00506D87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8355E7" w14:textId="7B65CBDA" w:rsidR="00506D87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996647" w14:textId="47470963" w:rsidR="00506D87" w:rsidRPr="005A1B01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D581C7" w14:textId="76C2FA7B" w:rsidR="00506D87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93304D" w14:textId="1121D869" w:rsidR="00506D87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8945D9" w14:textId="0CC5FA13" w:rsidR="00506D87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9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7ACE1C" w14:textId="7B616C02" w:rsidR="00506D87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8D7CFF" w14:textId="08BEAC4C" w:rsidR="00506D87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38</w:t>
            </w:r>
          </w:p>
        </w:tc>
      </w:tr>
      <w:tr w:rsidR="00506D87" w:rsidRPr="003A0E9D" w14:paraId="43C8E7C4" w14:textId="010125C5" w:rsidTr="00FF38D2">
        <w:trPr>
          <w:trHeight w:val="193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032A6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A3FEF7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CI 95%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24C0EF" w14:textId="7C5041D1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1ACC99" w14:textId="0CBD5BD4" w:rsidR="00506D87" w:rsidRPr="00D0019B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3;1.7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27A533" w14:textId="0358FFB2" w:rsidR="00506D87" w:rsidRPr="00D0019B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33;1.1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815A6E" w14:textId="03815414" w:rsidR="00506D87" w:rsidRPr="00D0019B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57;2.0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7D3B09" w14:textId="63B85007" w:rsidR="00506D87" w:rsidRPr="00D0019B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7;1.1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B0FFB6" w14:textId="36411E70" w:rsidR="00506D87" w:rsidRPr="00D0019B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74;3.1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F78387" w14:textId="69447D21" w:rsidR="00506D87" w:rsidRPr="00D0019B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4;3.37]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ECA337" w14:textId="5A8CDDCB" w:rsidR="00506D87" w:rsidRPr="00D0019B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39;1.6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12B5F5" w14:textId="256D32D9" w:rsidR="00506D87" w:rsidRPr="00D0019B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D0019B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16;0.92]</w:t>
            </w:r>
          </w:p>
        </w:tc>
      </w:tr>
      <w:bookmarkEnd w:id="1"/>
      <w:tr w:rsidR="00506D87" w:rsidRPr="003A0E9D" w14:paraId="64D562C0" w14:textId="7CDB451A" w:rsidTr="00FF38D2">
        <w:trPr>
          <w:trHeight w:val="219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01728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3521EA" w14:textId="598F8EFB" w:rsidR="00506D87" w:rsidRPr="00A271BA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-</w:t>
            </w:r>
            <w:proofErr w:type="spellStart"/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v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lue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2EB089" w14:textId="2DF9EE9B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7CBF53" w14:textId="62CCB92A" w:rsidR="00506D87" w:rsidRPr="00A271BA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1D9932" w14:textId="244D966B" w:rsidR="00506D87" w:rsidRPr="00A271BA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A80364" w14:textId="573C9746" w:rsidR="00506D87" w:rsidRPr="00A271BA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8E6AC8" w14:textId="71A4A7A6" w:rsidR="00506D87" w:rsidRPr="00A271BA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630E1D" w14:textId="78C2954E" w:rsidR="00506D87" w:rsidRPr="00A271BA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3825CB" w14:textId="1AE197E9" w:rsidR="00506D87" w:rsidRPr="00A271BA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8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00B8D8" w14:textId="4A84430D" w:rsidR="00506D87" w:rsidRPr="00A271BA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F6FEA2" w14:textId="07816042" w:rsidR="00506D87" w:rsidRPr="00A271BA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31</w:t>
            </w:r>
          </w:p>
        </w:tc>
      </w:tr>
      <w:tr w:rsidR="00506D87" w:rsidRPr="003A0E9D" w14:paraId="17D2F831" w14:textId="5893323D" w:rsidTr="00FF38D2">
        <w:trPr>
          <w:trHeight w:val="211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93A5888" w14:textId="77777777" w:rsidR="00506D87" w:rsidRPr="003A56B3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>1.1.14</w:t>
            </w:r>
            <w:r w:rsidRPr="003A56B3"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 xml:space="preserve"> …</w:t>
            </w:r>
            <w:r w:rsidRPr="003A56B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ith limited Danish language proficiency?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63521D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OR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E0B83B" w14:textId="68437790" w:rsidR="00506D87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68CDDD" w14:textId="30201F80" w:rsidR="00506D87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094D29" w14:textId="5216BD3E" w:rsidR="00506D87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35FFEE" w14:textId="20800481" w:rsidR="00506D87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1.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A6B19C" w14:textId="59A759FA" w:rsidR="00506D87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5B42A1" w14:textId="04F61EBE" w:rsidR="00506D87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2062EC" w14:textId="6E7F6BD3" w:rsidR="00506D87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7410DB" w14:textId="3FEDF80F" w:rsidR="00506D87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1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FB4081" w14:textId="526AAB1C" w:rsidR="00506D87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794BF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71</w:t>
            </w:r>
          </w:p>
        </w:tc>
      </w:tr>
      <w:tr w:rsidR="00506D87" w:rsidRPr="003A0E9D" w14:paraId="71883372" w14:textId="3EE66663" w:rsidTr="00FF38D2">
        <w:trPr>
          <w:trHeight w:val="159"/>
        </w:trPr>
        <w:tc>
          <w:tcPr>
            <w:tcW w:w="24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8827C6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6AA4B4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CI 95%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FCEECD" w14:textId="7F4EC58C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B2C745" w14:textId="118C7DE3" w:rsidR="00506D87" w:rsidRPr="005A1B01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12;0.9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D10AB5" w14:textId="4728186B" w:rsidR="00506D87" w:rsidRPr="005A1B01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43;1.30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F29B65" w14:textId="53BCBDBA" w:rsidR="00506D87" w:rsidRPr="005A1B01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79;2.3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E316B0" w14:textId="48BF74A0" w:rsidR="00506D87" w:rsidRPr="005A1B01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37;1.3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7BEBF1" w14:textId="2D80DBD4" w:rsidR="00506D87" w:rsidRPr="005A1B01" w:rsidRDefault="00794BFA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47;1.5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6F87E3" w14:textId="2EE1F7B8" w:rsidR="00506D87" w:rsidRPr="005A1B01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18;1.98]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A18546" w14:textId="1F989142" w:rsidR="00506D87" w:rsidRPr="005A1B01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60;2.0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F2AF6B" w14:textId="1DF47B3A" w:rsidR="00506D87" w:rsidRPr="005A1B01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30;1.65]</w:t>
            </w:r>
          </w:p>
        </w:tc>
      </w:tr>
      <w:tr w:rsidR="00D0019B" w:rsidRPr="003A0E9D" w14:paraId="69323E27" w14:textId="24407257" w:rsidTr="00FF38D2">
        <w:trPr>
          <w:trHeight w:val="141"/>
        </w:trPr>
        <w:tc>
          <w:tcPr>
            <w:tcW w:w="24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2A829F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E1B7F3" w14:textId="3AAD6470" w:rsidR="00506D87" w:rsidRPr="00A271BA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-</w:t>
            </w:r>
            <w:proofErr w:type="spellStart"/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v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lue</w:t>
            </w:r>
            <w:proofErr w:type="spellEnd"/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47817248" w14:textId="0BFD7DD4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399043CE" w14:textId="66C2F3F5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1AFF21F" w14:textId="656EB2CE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4B9069BF" w14:textId="5AA0D2C7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4171736" w14:textId="02267098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CCC2D46" w14:textId="04E36389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A63C8A3" w14:textId="2E8FB85F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9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47BD9967" w14:textId="25456B53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576F3E9C" w14:textId="40739E61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42</w:t>
            </w:r>
          </w:p>
        </w:tc>
      </w:tr>
      <w:tr w:rsidR="00506D87" w:rsidRPr="003A0E9D" w14:paraId="238B3928" w14:textId="61C1B9B1" w:rsidTr="00FF38D2">
        <w:trPr>
          <w:trHeight w:val="207"/>
        </w:trPr>
        <w:tc>
          <w:tcPr>
            <w:tcW w:w="2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743FF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bookmarkStart w:id="3" w:name="_Hlk158906091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1.15</w:t>
            </w:r>
            <w:r w:rsidRPr="00A271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</w:t>
            </w:r>
            <w:bookmarkStart w:id="4" w:name="_Hlk158906023"/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who are newly arrived immigrants?</w:t>
            </w:r>
            <w:bookmarkEnd w:id="4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4861B5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O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0729F9" w14:textId="16D0EC22" w:rsidR="00506D87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33A497" w14:textId="50FE2128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CF3142" w14:textId="61734267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FBA026" w14:textId="5BE903A1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3B96A6" w14:textId="163AA794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20096F" w14:textId="17753E10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F10526" w14:textId="64EC792F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6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194F3C" w14:textId="0355BC2A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FD9F07" w14:textId="21C4CFFF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</w:t>
            </w:r>
          </w:p>
        </w:tc>
      </w:tr>
      <w:tr w:rsidR="00506D87" w:rsidRPr="003A0E9D" w14:paraId="5084395D" w14:textId="1FCAC6AE" w:rsidTr="00FF38D2">
        <w:trPr>
          <w:trHeight w:val="195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C7745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184D55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CI 95%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82BBFF" w14:textId="67FF9E14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76C600" w14:textId="00C184C7" w:rsidR="00506D87" w:rsidRPr="005A1B01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19;1.4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800652" w14:textId="0E98C750" w:rsidR="00506D87" w:rsidRPr="005A1B01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36;1.3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B2CDE6" w14:textId="24BC8A66" w:rsidR="00506D87" w:rsidRPr="005A1B01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77;2.98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616AB3" w14:textId="6C287989" w:rsidR="00506D87" w:rsidRPr="005A1B01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4;1.0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78D45F" w14:textId="098F4A5C" w:rsidR="00506D87" w:rsidRPr="005A1B01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54;2.3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55E6F2" w14:textId="1010436D" w:rsidR="00506D87" w:rsidRPr="005A1B01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18;2.60]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53365B" w14:textId="2693DC2E" w:rsidR="00506D87" w:rsidRPr="005A1B01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46;2.08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34D3B5" w14:textId="7CF3715C" w:rsidR="00506D87" w:rsidRPr="005A1B01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0;1.25]</w:t>
            </w:r>
          </w:p>
        </w:tc>
      </w:tr>
      <w:bookmarkEnd w:id="3"/>
      <w:tr w:rsidR="00506D87" w:rsidRPr="003A0E9D" w14:paraId="06521ACA" w14:textId="22AAA012" w:rsidTr="00FF38D2">
        <w:trPr>
          <w:trHeight w:val="167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9819E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0E8CA0" w14:textId="0A10FFEE" w:rsidR="00506D87" w:rsidRPr="00A271BA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-</w:t>
            </w:r>
            <w:proofErr w:type="spellStart"/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v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lue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480AB58" w14:textId="54605B4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61C4738" w14:textId="57387BCB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7A2D640" w14:textId="0FEA1386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2D9D0AEA" w14:textId="7A5DB1D5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33D01B02" w14:textId="5AA28041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BF74A25" w14:textId="729ADED2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1A4F489D" w14:textId="35D224E4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A61471F" w14:textId="3C3F2487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6CB99CD" w14:textId="2C41D286" w:rsidR="00506D87" w:rsidRPr="00A271BA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14</w:t>
            </w:r>
          </w:p>
        </w:tc>
      </w:tr>
      <w:tr w:rsidR="00506D87" w:rsidRPr="003A0E9D" w14:paraId="7D06998D" w14:textId="4BD7F6FC" w:rsidTr="00FF38D2">
        <w:trPr>
          <w:trHeight w:val="181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hideMark/>
          </w:tcPr>
          <w:p w14:paraId="16DA7B45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a-DK"/>
              </w:rPr>
            </w:pPr>
            <w:bookmarkStart w:id="5" w:name="_Hlk158905228"/>
            <w:r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1.1.16</w:t>
            </w:r>
            <w:r w:rsidRPr="00A271BA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hose religious beliefs affect treatment?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B7CF45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O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7AC2A0" w14:textId="0F9A8FDB" w:rsidR="00506D87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31EBB9" w14:textId="315ACBD8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252572" w14:textId="67317945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C177E1" w14:textId="26343BA8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8B7CBC" w14:textId="129589B3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03BDBC" w14:textId="48B41F54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A03E00" w14:textId="287AB8AA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139F83" w14:textId="24BBE937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2AED26" w14:textId="17CD6578" w:rsidR="00506D87" w:rsidRDefault="005A1B01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5A1B01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1</w:t>
            </w:r>
          </w:p>
        </w:tc>
      </w:tr>
      <w:tr w:rsidR="00506D87" w:rsidRPr="003A0E9D" w14:paraId="4D8689C9" w14:textId="04D8AF36" w:rsidTr="00FF38D2">
        <w:trPr>
          <w:trHeight w:val="179"/>
        </w:trPr>
        <w:tc>
          <w:tcPr>
            <w:tcW w:w="24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3DC39E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862E95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CI 95%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91E21E" w14:textId="378D8EF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0CED89" w14:textId="5CB7EE7C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13;0.9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B5D6CE" w14:textId="0E979756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5;0.9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88D91B" w14:textId="1DF0B576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38;1.4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5D074E" w14:textId="75BC1508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17;0.78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5857BF" w14:textId="42D68E05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9;1.2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707815" w14:textId="6132A200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06;0.73]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752DF9" w14:textId="404BD7AD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41;1.9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C66D62" w14:textId="44BBD0AA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12;0.78]</w:t>
            </w:r>
          </w:p>
        </w:tc>
      </w:tr>
      <w:bookmarkEnd w:id="5"/>
      <w:tr w:rsidR="00506D87" w:rsidRPr="003A0E9D" w14:paraId="33201AEB" w14:textId="625EF602" w:rsidTr="00FF38D2">
        <w:trPr>
          <w:trHeight w:val="212"/>
        </w:trPr>
        <w:tc>
          <w:tcPr>
            <w:tcW w:w="24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60C1D5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F8CBBD" w14:textId="5BE722FB" w:rsidR="00506D87" w:rsidRPr="00A271BA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-</w:t>
            </w:r>
            <w:proofErr w:type="spellStart"/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v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lue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2FAB7CB0" w14:textId="4CB25B5E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6D987B08" w14:textId="0A82C3DF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6B9DA4BD" w14:textId="6127CFF1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7FE7E36" w14:textId="1951F92E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1D258E40" w14:textId="15BD7A75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B8B319C" w14:textId="0C768496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64493351" w14:textId="74CAA399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22E6C1E1" w14:textId="0A61F765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0108769" w14:textId="0EE540E9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13</w:t>
            </w:r>
          </w:p>
        </w:tc>
      </w:tr>
      <w:tr w:rsidR="00506D87" w:rsidRPr="003A0E9D" w14:paraId="06EEF3A2" w14:textId="4527BB6F" w:rsidTr="00FF38D2">
        <w:trPr>
          <w:trHeight w:val="257"/>
        </w:trPr>
        <w:tc>
          <w:tcPr>
            <w:tcW w:w="2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57160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bookmarkStart w:id="6" w:name="_Hlk158906643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.17</w:t>
            </w:r>
            <w:r w:rsidRPr="00A271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</w:t>
            </w:r>
            <w:bookmarkStart w:id="7" w:name="_Hlk158906591"/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who use alternative medicine?</w:t>
            </w:r>
            <w:bookmarkEnd w:id="7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CB5F11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OR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923AA7" w14:textId="7168037B" w:rsidR="00506D87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0ECF0F" w14:textId="493A1608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761235" w14:textId="4216DAB5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6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052861" w14:textId="2B2D497B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1.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16FFA7" w14:textId="06D58842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C9BBE1" w14:textId="61A1973C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93CDF7" w14:textId="08DD3F71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83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D3DA39" w14:textId="0B108141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9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4E6792" w14:textId="12E35DB8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69</w:t>
            </w:r>
          </w:p>
        </w:tc>
      </w:tr>
      <w:tr w:rsidR="00506D87" w:rsidRPr="003A0E9D" w14:paraId="3DBBA8FB" w14:textId="7AE80222" w:rsidTr="00FF38D2">
        <w:trPr>
          <w:trHeight w:val="129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54108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9C85B5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CI 95%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E04791" w14:textId="3E5A79D3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6EE323" w14:textId="5AA20599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1;1.47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53F02E" w14:textId="527CB572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39;1.2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0D552F" w14:textId="60A895CE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95;2.9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A18ACE" w14:textId="1549B6ED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36;1.3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AADA99" w14:textId="15C31DEA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45;1.5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3B4E42" w14:textId="5D1E53A2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5;2.75]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D0ACFD" w14:textId="5E701AB0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51;1.78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A6D81A" w14:textId="051E5094" w:rsidR="00506D87" w:rsidRPr="00194AB3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9;1.61]</w:t>
            </w:r>
          </w:p>
        </w:tc>
      </w:tr>
      <w:bookmarkEnd w:id="6"/>
      <w:tr w:rsidR="00506D87" w:rsidRPr="003A0E9D" w14:paraId="557B7BCA" w14:textId="68BD19C3" w:rsidTr="00FF38D2">
        <w:trPr>
          <w:trHeight w:val="189"/>
        </w:trPr>
        <w:tc>
          <w:tcPr>
            <w:tcW w:w="2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E8158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C4F6D7" w14:textId="28947755" w:rsidR="00506D87" w:rsidRPr="00A271BA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-</w:t>
            </w:r>
            <w:proofErr w:type="spellStart"/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v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lue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1248325B" w14:textId="30005C1C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1A4833A2" w14:textId="06478075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EA30D91" w14:textId="0017B158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6E0D3897" w14:textId="3550F12E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6CAA248C" w14:textId="73F043AF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E2293EA" w14:textId="27FB3039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37CE28A9" w14:textId="36D6AD85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48A987B" w14:textId="6A75B779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39923025" w14:textId="0F8BEE74" w:rsidR="00506D87" w:rsidRPr="00A271BA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9</w:t>
            </w:r>
          </w:p>
        </w:tc>
      </w:tr>
      <w:tr w:rsidR="00506D87" w:rsidRPr="003A0E9D" w14:paraId="1BFB7B60" w14:textId="384DE145" w:rsidTr="00FF38D2">
        <w:trPr>
          <w:trHeight w:val="122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8CE85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1.18</w:t>
            </w:r>
            <w:r w:rsidRPr="00A271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ho are members of ethnic minorities?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27B1DC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O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43971D" w14:textId="18DA6A74" w:rsidR="00506D87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9F1DD0" w14:textId="6CEAB2EA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E4290F" w14:textId="20C389BA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07018B" w14:textId="12E3357A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DF2A0B" w14:textId="37D120F9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BF8B68" w14:textId="1F008625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7299B8" w14:textId="3C55D83B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0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622D64" w14:textId="7AA57046" w:rsidR="00506D87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194AB3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da-DK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C7E823" w14:textId="0F6BD20C" w:rsidR="00506D87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7</w:t>
            </w:r>
          </w:p>
        </w:tc>
      </w:tr>
      <w:tr w:rsidR="00506D87" w:rsidRPr="003A0E9D" w14:paraId="712362E9" w14:textId="762158E8" w:rsidTr="00FF38D2">
        <w:trPr>
          <w:trHeight w:val="212"/>
        </w:trPr>
        <w:tc>
          <w:tcPr>
            <w:tcW w:w="24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8BFF5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A8E8AD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CI 95%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A369ED" w14:textId="0E32942C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283DF3" w14:textId="1A1BF9C8" w:rsidR="00506D87" w:rsidRPr="000F048C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5;1.7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492A5C" w14:textId="3FB07873" w:rsidR="00506D87" w:rsidRPr="000F048C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7;0.8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648216" w14:textId="6FC1D7C2" w:rsidR="00506D87" w:rsidRPr="000F048C" w:rsidRDefault="00194AB3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41;1.27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06B19D" w14:textId="4379957E" w:rsidR="00506D87" w:rsidRPr="000F048C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5;1.0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122C1A" w14:textId="711EA013" w:rsidR="00506D87" w:rsidRPr="000F048C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45;1.5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089509" w14:textId="617832F8" w:rsidR="00506D87" w:rsidRPr="000F048C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01;0.79]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BAE55A" w14:textId="549E8C46" w:rsidR="00506D87" w:rsidRPr="000F048C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74;2.6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5CC672" w14:textId="299CA27E" w:rsidR="00506D87" w:rsidRPr="000F048C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6"/>
                <w:szCs w:val="16"/>
                <w:lang w:eastAsia="da-DK"/>
              </w:rPr>
              <w:t>[0.23;1.37]</w:t>
            </w:r>
          </w:p>
        </w:tc>
      </w:tr>
      <w:tr w:rsidR="00506D87" w:rsidRPr="003A0E9D" w14:paraId="157FE49C" w14:textId="1A360185" w:rsidTr="00FF38D2">
        <w:trPr>
          <w:trHeight w:val="116"/>
        </w:trPr>
        <w:tc>
          <w:tcPr>
            <w:tcW w:w="24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68166" w14:textId="77777777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EF1088" w14:textId="0C926813" w:rsidR="00506D87" w:rsidRPr="00A271BA" w:rsidRDefault="00D0019B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-</w:t>
            </w:r>
            <w:proofErr w:type="spellStart"/>
            <w:r w:rsidRPr="00A271BA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v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lue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464427" w14:textId="456B2005" w:rsidR="00506D87" w:rsidRPr="00A271BA" w:rsidRDefault="00506D87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F8287D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541938" w14:textId="20983598" w:rsidR="00506D87" w:rsidRPr="00A271BA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E5A774" w14:textId="2600A006" w:rsidR="00506D87" w:rsidRPr="00A271BA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9DCBE5" w14:textId="63A4027F" w:rsidR="00506D87" w:rsidRPr="00A271BA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2889D0" w14:textId="0E1F58F2" w:rsidR="00506D87" w:rsidRPr="00A271BA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64C6EC" w14:textId="4331F938" w:rsidR="00506D87" w:rsidRPr="00A271BA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7E085C" w14:textId="3BE9A9AE" w:rsidR="00506D87" w:rsidRPr="00A271BA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02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CCA9DF" w14:textId="32F98B68" w:rsidR="00506D87" w:rsidRPr="00A271BA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E519C5" w14:textId="4D820272" w:rsidR="00506D87" w:rsidRPr="00A271BA" w:rsidRDefault="000F048C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0F048C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0.21</w:t>
            </w:r>
          </w:p>
        </w:tc>
      </w:tr>
      <w:tr w:rsidR="00954235" w:rsidRPr="000E09FA" w14:paraId="56569C7F" w14:textId="77777777" w:rsidTr="00FF38D2">
        <w:trPr>
          <w:trHeight w:val="116"/>
        </w:trPr>
        <w:tc>
          <w:tcPr>
            <w:tcW w:w="10768" w:type="dxa"/>
            <w:gridSpan w:val="11"/>
            <w:tcBorders>
              <w:top w:val="single" w:sz="8" w:space="0" w:color="auto"/>
            </w:tcBorders>
            <w:vAlign w:val="center"/>
          </w:tcPr>
          <w:p w14:paraId="0CCA6225" w14:textId="77777777" w:rsidR="00FF38D2" w:rsidRDefault="00FF38D2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</w:p>
          <w:p w14:paraId="51F59B60" w14:textId="5E39CC19" w:rsidR="00954235" w:rsidRPr="004D30D3" w:rsidRDefault="00625506" w:rsidP="00FF38D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625506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 xml:space="preserve">Notes: Multiple logistic regression model </w:t>
            </w:r>
            <w:proofErr w:type="gramStart"/>
            <w:r w:rsidRPr="00625506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djusted  for</w:t>
            </w:r>
            <w:proofErr w:type="gramEnd"/>
            <w:r w:rsidRPr="00625506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 xml:space="preserve"> gender, ethnicity and parents’ education, and an interaction between university and semester</w:t>
            </w:r>
          </w:p>
        </w:tc>
      </w:tr>
    </w:tbl>
    <w:bookmarkEnd w:id="0"/>
    <w:p w14:paraId="7957BF40" w14:textId="6A58EE45" w:rsidR="00BC1920" w:rsidRPr="008F560D" w:rsidRDefault="00506D87">
      <w:pPr>
        <w:rPr>
          <w:rFonts w:ascii="Calibri" w:hAnsi="Calibri" w:cs="Calibri"/>
          <w:b/>
          <w:bCs/>
          <w:lang w:val="en-US"/>
        </w:rPr>
      </w:pPr>
      <w:r w:rsidRPr="008F560D">
        <w:rPr>
          <w:rFonts w:ascii="Calibri" w:hAnsi="Calibri" w:cs="Calibri"/>
          <w:b/>
          <w:bCs/>
          <w:lang w:val="en-US"/>
        </w:rPr>
        <w:t xml:space="preserve">Appendix </w:t>
      </w:r>
      <w:r w:rsidR="00AE3717" w:rsidRPr="008F560D">
        <w:rPr>
          <w:rFonts w:ascii="Calibri" w:hAnsi="Calibri" w:cs="Calibri"/>
          <w:b/>
          <w:bCs/>
          <w:lang w:val="en-US"/>
        </w:rPr>
        <w:t>C</w:t>
      </w:r>
      <w:r w:rsidRPr="008F560D">
        <w:rPr>
          <w:rFonts w:ascii="Calibri" w:hAnsi="Calibri" w:cs="Calibri"/>
          <w:b/>
          <w:bCs/>
          <w:lang w:val="en-US"/>
        </w:rPr>
        <w:t xml:space="preserve"> –</w:t>
      </w:r>
      <w:r w:rsidR="00245E73" w:rsidRPr="008F560D">
        <w:rPr>
          <w:rFonts w:ascii="Calibri" w:hAnsi="Calibri" w:cs="Calibri"/>
          <w:b/>
          <w:bCs/>
          <w:lang w:val="en-US"/>
        </w:rPr>
        <w:t xml:space="preserve"> Tables showing preparedness across Universities, Semesters and Clinical Basic Education (CBE)</w:t>
      </w:r>
      <w:r w:rsidR="008F560D" w:rsidRPr="008F560D">
        <w:rPr>
          <w:rFonts w:ascii="Calibri" w:hAnsi="Calibri" w:cs="Calibri"/>
          <w:b/>
          <w:bCs/>
          <w:lang w:val="en-US"/>
        </w:rPr>
        <w:t xml:space="preserve"> and sensitivity analyses</w:t>
      </w:r>
    </w:p>
    <w:p w14:paraId="26981F78" w14:textId="20F0EE1D" w:rsidR="008F560D" w:rsidRDefault="00FF38D2" w:rsidP="008F560D">
      <w:pPr>
        <w:spacing w:line="240" w:lineRule="auto"/>
        <w:contextualSpacing/>
        <w:rPr>
          <w:rFonts w:ascii="Calibri" w:hAnsi="Calibri" w:cs="Calibri"/>
          <w:lang w:val="en-US"/>
        </w:rPr>
      </w:pPr>
      <w:r w:rsidRPr="00A24BF7">
        <w:rPr>
          <w:rFonts w:ascii="Calibri" w:hAnsi="Calibri" w:cs="Calibri"/>
          <w:bCs/>
          <w:lang w:val="en-US"/>
        </w:rPr>
        <w:t xml:space="preserve">Tabel 5 - </w:t>
      </w:r>
      <w:r w:rsidR="008F560D" w:rsidRPr="009F5181">
        <w:rPr>
          <w:rFonts w:ascii="Calibri" w:hAnsi="Calibri" w:cs="Calibri"/>
          <w:bCs/>
          <w:lang w:val="en-US"/>
        </w:rPr>
        <w:t xml:space="preserve">The importance of </w:t>
      </w:r>
      <w:r w:rsidR="008F560D" w:rsidRPr="00A24BF7">
        <w:rPr>
          <w:rFonts w:ascii="Calibri" w:hAnsi="Calibri" w:cs="Calibri"/>
          <w:lang w:val="en-US"/>
        </w:rPr>
        <w:t>Universities</w:t>
      </w:r>
      <w:r w:rsidR="008F560D">
        <w:rPr>
          <w:rFonts w:ascii="Calibri" w:hAnsi="Calibri" w:cs="Calibri"/>
          <w:lang w:val="en-US"/>
        </w:rPr>
        <w:t>, Semester</w:t>
      </w:r>
      <w:r w:rsidR="008F560D" w:rsidRPr="00A24BF7">
        <w:rPr>
          <w:rFonts w:ascii="Calibri" w:hAnsi="Calibri" w:cs="Calibri"/>
          <w:lang w:val="en-US"/>
        </w:rPr>
        <w:t xml:space="preserve"> and Clinical Basic Education (CBE)</w:t>
      </w:r>
    </w:p>
    <w:p w14:paraId="6AB57EE9" w14:textId="58684727" w:rsidR="008F560D" w:rsidRPr="008F560D" w:rsidRDefault="008F560D" w:rsidP="008F560D">
      <w:pPr>
        <w:spacing w:line="240" w:lineRule="auto"/>
        <w:contextualSpacing/>
        <w:rPr>
          <w:rFonts w:ascii="Calibri" w:hAnsi="Calibri" w:cs="Calibri"/>
          <w:lang w:val="en-US"/>
        </w:rPr>
      </w:pPr>
      <w:r w:rsidRPr="009F5181">
        <w:rPr>
          <w:rFonts w:ascii="Calibri" w:hAnsi="Calibri" w:cs="Calibri"/>
          <w:bCs/>
          <w:lang w:val="en-US"/>
        </w:rPr>
        <w:t>for medical students’ preparedness to care for patients of backgrounds or characteristics different from their own</w:t>
      </w:r>
      <w:r w:rsidR="00FF38D2" w:rsidRPr="00A24BF7">
        <w:rPr>
          <w:rFonts w:ascii="Calibri" w:hAnsi="Calibri" w:cs="Calibri"/>
          <w:lang w:val="en-US"/>
        </w:rPr>
        <w:t xml:space="preserve"> </w:t>
      </w:r>
      <w:bookmarkStart w:id="8" w:name="_Hlk167275189"/>
    </w:p>
    <w:p w14:paraId="3D738C30" w14:textId="77777777" w:rsidR="00A24BF7" w:rsidRDefault="00A24BF7" w:rsidP="00FF38D2">
      <w:pPr>
        <w:rPr>
          <w:rFonts w:ascii="Calibri" w:hAnsi="Calibri" w:cs="Calibri"/>
          <w:bCs/>
          <w:lang w:val="en-US"/>
        </w:rPr>
      </w:pPr>
    </w:p>
    <w:p w14:paraId="233F67EA" w14:textId="00D31905" w:rsidR="00FF38D2" w:rsidRPr="00A24BF7" w:rsidRDefault="00FF38D2" w:rsidP="00FF38D2">
      <w:pPr>
        <w:rPr>
          <w:rFonts w:ascii="Calibri" w:hAnsi="Calibri" w:cs="Calibri"/>
          <w:lang w:val="en-US"/>
        </w:rPr>
      </w:pPr>
      <w:r w:rsidRPr="00793C4E">
        <w:rPr>
          <w:rFonts w:ascii="Calibri" w:hAnsi="Calibri" w:cs="Calibri"/>
          <w:bCs/>
          <w:lang w:val="en-US"/>
        </w:rPr>
        <w:t xml:space="preserve">Table </w:t>
      </w:r>
      <w:r>
        <w:rPr>
          <w:rFonts w:ascii="Calibri" w:hAnsi="Calibri" w:cs="Calibri"/>
          <w:bCs/>
          <w:lang w:val="en-US"/>
        </w:rPr>
        <w:t>6</w:t>
      </w:r>
      <w:r w:rsidRPr="00793C4E">
        <w:rPr>
          <w:rFonts w:ascii="Calibri" w:hAnsi="Calibri" w:cs="Calibri"/>
          <w:bCs/>
          <w:lang w:val="en-US"/>
        </w:rPr>
        <w:t xml:space="preserve">. The importance of </w:t>
      </w:r>
      <w:r>
        <w:rPr>
          <w:rFonts w:ascii="Calibri" w:hAnsi="Calibri" w:cs="Calibri"/>
          <w:bCs/>
          <w:lang w:val="en-US"/>
        </w:rPr>
        <w:t>semesters</w:t>
      </w:r>
      <w:r w:rsidRPr="00793C4E">
        <w:rPr>
          <w:rFonts w:ascii="Calibri" w:hAnsi="Calibri" w:cs="Calibri"/>
          <w:bCs/>
          <w:lang w:val="en-US"/>
        </w:rPr>
        <w:t xml:space="preserve"> for medical students’ feeling of being helpless in relation to the treatment of patients of a culture different from their own</w:t>
      </w:r>
      <w:bookmarkEnd w:id="8"/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2127"/>
        <w:gridCol w:w="1271"/>
        <w:gridCol w:w="1559"/>
        <w:gridCol w:w="1134"/>
        <w:gridCol w:w="1134"/>
        <w:gridCol w:w="993"/>
      </w:tblGrid>
      <w:tr w:rsidR="00C40FC2" w:rsidRPr="00245E73" w14:paraId="623D091C" w14:textId="77777777" w:rsidTr="008F560D">
        <w:trPr>
          <w:trHeight w:val="315"/>
        </w:trPr>
        <w:tc>
          <w:tcPr>
            <w:tcW w:w="2127" w:type="dxa"/>
          </w:tcPr>
          <w:p w14:paraId="25667249" w14:textId="11DF9AED" w:rsidR="00C40FC2" w:rsidRPr="00245E73" w:rsidRDefault="00C40FC2" w:rsidP="00245E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Question</w:t>
            </w:r>
            <w:proofErr w:type="spellEnd"/>
          </w:p>
        </w:tc>
        <w:tc>
          <w:tcPr>
            <w:tcW w:w="1271" w:type="dxa"/>
            <w:hideMark/>
          </w:tcPr>
          <w:p w14:paraId="12771BC6" w14:textId="779B8C68" w:rsidR="00C40FC2" w:rsidRPr="00245E73" w:rsidRDefault="00C40FC2" w:rsidP="00245E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niversity</w:t>
            </w:r>
          </w:p>
        </w:tc>
        <w:tc>
          <w:tcPr>
            <w:tcW w:w="1559" w:type="dxa"/>
            <w:hideMark/>
          </w:tcPr>
          <w:p w14:paraId="7E7124F6" w14:textId="77777777" w:rsidR="00C40FC2" w:rsidRPr="00245E73" w:rsidRDefault="00C40FC2" w:rsidP="00245E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mester</w:t>
            </w:r>
          </w:p>
        </w:tc>
        <w:tc>
          <w:tcPr>
            <w:tcW w:w="1134" w:type="dxa"/>
            <w:hideMark/>
          </w:tcPr>
          <w:p w14:paraId="55A3EDBF" w14:textId="77777777" w:rsidR="00C40FC2" w:rsidRPr="00245E73" w:rsidRDefault="00C40FC2" w:rsidP="00245E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dds ratio</w:t>
            </w:r>
          </w:p>
        </w:tc>
        <w:tc>
          <w:tcPr>
            <w:tcW w:w="1134" w:type="dxa"/>
            <w:hideMark/>
          </w:tcPr>
          <w:p w14:paraId="0CE4A64F" w14:textId="77777777" w:rsidR="00C40FC2" w:rsidRPr="00245E73" w:rsidRDefault="00C40FC2" w:rsidP="00245E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5% CI</w:t>
            </w:r>
          </w:p>
        </w:tc>
        <w:tc>
          <w:tcPr>
            <w:tcW w:w="993" w:type="dxa"/>
            <w:hideMark/>
          </w:tcPr>
          <w:p w14:paraId="3ACCEA15" w14:textId="77777777" w:rsidR="00C40FC2" w:rsidRPr="00245E73" w:rsidRDefault="00C40FC2" w:rsidP="00245E7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-</w:t>
            </w:r>
            <w:proofErr w:type="spellStart"/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alue</w:t>
            </w:r>
            <w:proofErr w:type="spellEnd"/>
          </w:p>
        </w:tc>
      </w:tr>
      <w:tr w:rsidR="008F560D" w:rsidRPr="00245E73" w14:paraId="42963CB8" w14:textId="77777777" w:rsidTr="008F560D">
        <w:trPr>
          <w:trHeight w:val="435"/>
        </w:trPr>
        <w:tc>
          <w:tcPr>
            <w:tcW w:w="2127" w:type="dxa"/>
            <w:vMerge w:val="restart"/>
          </w:tcPr>
          <w:p w14:paraId="058B9F2C" w14:textId="72FBA381" w:rsidR="008F560D" w:rsidRPr="008F560D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 xml:space="preserve">1.1.19…In the last year, how often have you felt helpless about what to do when providing care involving patients of a culture different from your own? </w:t>
            </w:r>
          </w:p>
        </w:tc>
        <w:tc>
          <w:tcPr>
            <w:tcW w:w="1271" w:type="dxa"/>
            <w:hideMark/>
          </w:tcPr>
          <w:p w14:paraId="5A935D13" w14:textId="663B21C6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UCPH</w:t>
            </w:r>
          </w:p>
        </w:tc>
        <w:tc>
          <w:tcPr>
            <w:tcW w:w="1559" w:type="dxa"/>
            <w:hideMark/>
          </w:tcPr>
          <w:p w14:paraId="62667CF0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7-9. semester</w:t>
            </w:r>
          </w:p>
        </w:tc>
        <w:tc>
          <w:tcPr>
            <w:tcW w:w="1134" w:type="dxa"/>
            <w:hideMark/>
          </w:tcPr>
          <w:p w14:paraId="10D3F7A1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da-DK"/>
                <w14:ligatures w14:val="none"/>
              </w:rPr>
            </w:pPr>
            <w:proofErr w:type="spellStart"/>
            <w:r w:rsidRPr="00245E73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da-DK"/>
                <w14:ligatures w14:val="none"/>
              </w:rPr>
              <w:t>Ref</w:t>
            </w:r>
            <w:proofErr w:type="spellEnd"/>
          </w:p>
        </w:tc>
        <w:tc>
          <w:tcPr>
            <w:tcW w:w="1134" w:type="dxa"/>
            <w:hideMark/>
          </w:tcPr>
          <w:p w14:paraId="2ECF994E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da-DK"/>
                <w14:ligatures w14:val="none"/>
              </w:rPr>
              <w:t> -</w:t>
            </w:r>
          </w:p>
        </w:tc>
        <w:tc>
          <w:tcPr>
            <w:tcW w:w="993" w:type="dxa"/>
            <w:hideMark/>
          </w:tcPr>
          <w:p w14:paraId="6D39198E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FF0000"/>
                <w:kern w:val="0"/>
                <w:sz w:val="18"/>
                <w:szCs w:val="18"/>
                <w:lang w:eastAsia="da-DK"/>
                <w14:ligatures w14:val="none"/>
              </w:rPr>
              <w:t>-</w:t>
            </w:r>
          </w:p>
        </w:tc>
      </w:tr>
      <w:tr w:rsidR="008F560D" w:rsidRPr="00245E73" w14:paraId="74D68288" w14:textId="77777777" w:rsidTr="008F560D">
        <w:trPr>
          <w:trHeight w:val="390"/>
        </w:trPr>
        <w:tc>
          <w:tcPr>
            <w:tcW w:w="2127" w:type="dxa"/>
            <w:vMerge/>
          </w:tcPr>
          <w:p w14:paraId="5C236F1C" w14:textId="77777777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71" w:type="dxa"/>
            <w:hideMark/>
          </w:tcPr>
          <w:p w14:paraId="18A43A7C" w14:textId="58660039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AAU</w:t>
            </w:r>
          </w:p>
        </w:tc>
        <w:tc>
          <w:tcPr>
            <w:tcW w:w="1559" w:type="dxa"/>
            <w:hideMark/>
          </w:tcPr>
          <w:p w14:paraId="6F646024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0-12. semester</w:t>
            </w:r>
          </w:p>
        </w:tc>
        <w:tc>
          <w:tcPr>
            <w:tcW w:w="1134" w:type="dxa"/>
            <w:hideMark/>
          </w:tcPr>
          <w:p w14:paraId="78C92EA6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  <w:t>0.75</w:t>
            </w:r>
          </w:p>
        </w:tc>
        <w:tc>
          <w:tcPr>
            <w:tcW w:w="1134" w:type="dxa"/>
            <w:hideMark/>
          </w:tcPr>
          <w:p w14:paraId="590F93F5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  <w:t>[0.26;2.15]</w:t>
            </w:r>
          </w:p>
        </w:tc>
        <w:tc>
          <w:tcPr>
            <w:tcW w:w="993" w:type="dxa"/>
            <w:hideMark/>
          </w:tcPr>
          <w:p w14:paraId="45AC0F5F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kern w:val="0"/>
                <w:sz w:val="18"/>
                <w:szCs w:val="18"/>
                <w:lang w:eastAsia="da-DK"/>
                <w14:ligatures w14:val="none"/>
              </w:rPr>
              <w:t>0.59</w:t>
            </w:r>
          </w:p>
        </w:tc>
      </w:tr>
      <w:tr w:rsidR="008F560D" w:rsidRPr="00245E73" w14:paraId="1AF1CF01" w14:textId="77777777" w:rsidTr="008F560D">
        <w:trPr>
          <w:trHeight w:val="435"/>
        </w:trPr>
        <w:tc>
          <w:tcPr>
            <w:tcW w:w="2127" w:type="dxa"/>
            <w:vMerge/>
          </w:tcPr>
          <w:p w14:paraId="4C162D61" w14:textId="77777777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71" w:type="dxa"/>
            <w:hideMark/>
          </w:tcPr>
          <w:p w14:paraId="645A7F22" w14:textId="566A6E4C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AU</w:t>
            </w:r>
          </w:p>
        </w:tc>
        <w:tc>
          <w:tcPr>
            <w:tcW w:w="1559" w:type="dxa"/>
            <w:hideMark/>
          </w:tcPr>
          <w:p w14:paraId="7ECC328F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0-12. semester</w:t>
            </w:r>
          </w:p>
        </w:tc>
        <w:tc>
          <w:tcPr>
            <w:tcW w:w="1134" w:type="dxa"/>
            <w:hideMark/>
          </w:tcPr>
          <w:p w14:paraId="7ABC97C6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84</w:t>
            </w:r>
          </w:p>
        </w:tc>
        <w:tc>
          <w:tcPr>
            <w:tcW w:w="1134" w:type="dxa"/>
            <w:hideMark/>
          </w:tcPr>
          <w:p w14:paraId="301782A3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[0.44;1.60]</w:t>
            </w:r>
          </w:p>
        </w:tc>
        <w:tc>
          <w:tcPr>
            <w:tcW w:w="993" w:type="dxa"/>
            <w:hideMark/>
          </w:tcPr>
          <w:p w14:paraId="10FB7CDC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6</w:t>
            </w:r>
          </w:p>
        </w:tc>
      </w:tr>
      <w:tr w:rsidR="008F560D" w:rsidRPr="00245E73" w14:paraId="233DABC1" w14:textId="77777777" w:rsidTr="008F560D">
        <w:trPr>
          <w:trHeight w:val="435"/>
        </w:trPr>
        <w:tc>
          <w:tcPr>
            <w:tcW w:w="2127" w:type="dxa"/>
            <w:vMerge/>
          </w:tcPr>
          <w:p w14:paraId="34C45806" w14:textId="77777777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</w:pPr>
          </w:p>
        </w:tc>
        <w:tc>
          <w:tcPr>
            <w:tcW w:w="1271" w:type="dxa"/>
            <w:hideMark/>
          </w:tcPr>
          <w:p w14:paraId="499F0CFD" w14:textId="09D7BEEE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UCPH</w:t>
            </w:r>
          </w:p>
        </w:tc>
        <w:tc>
          <w:tcPr>
            <w:tcW w:w="1559" w:type="dxa"/>
            <w:hideMark/>
          </w:tcPr>
          <w:p w14:paraId="75C22584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0-12. semester</w:t>
            </w:r>
          </w:p>
        </w:tc>
        <w:tc>
          <w:tcPr>
            <w:tcW w:w="1134" w:type="dxa"/>
            <w:hideMark/>
          </w:tcPr>
          <w:p w14:paraId="34263077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97</w:t>
            </w:r>
          </w:p>
        </w:tc>
        <w:tc>
          <w:tcPr>
            <w:tcW w:w="1134" w:type="dxa"/>
            <w:hideMark/>
          </w:tcPr>
          <w:p w14:paraId="381E1448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[0.53;1.81]</w:t>
            </w:r>
          </w:p>
        </w:tc>
        <w:tc>
          <w:tcPr>
            <w:tcW w:w="993" w:type="dxa"/>
            <w:hideMark/>
          </w:tcPr>
          <w:p w14:paraId="74FCD9D5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94</w:t>
            </w:r>
          </w:p>
        </w:tc>
      </w:tr>
      <w:tr w:rsidR="008F560D" w:rsidRPr="00245E73" w14:paraId="20E0E8A8" w14:textId="77777777" w:rsidTr="008F560D">
        <w:trPr>
          <w:trHeight w:val="435"/>
        </w:trPr>
        <w:tc>
          <w:tcPr>
            <w:tcW w:w="2127" w:type="dxa"/>
            <w:vMerge/>
          </w:tcPr>
          <w:p w14:paraId="04236FB3" w14:textId="77777777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71" w:type="dxa"/>
            <w:hideMark/>
          </w:tcPr>
          <w:p w14:paraId="0FF2C9D5" w14:textId="6B71B46B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DU</w:t>
            </w:r>
          </w:p>
        </w:tc>
        <w:tc>
          <w:tcPr>
            <w:tcW w:w="1559" w:type="dxa"/>
            <w:hideMark/>
          </w:tcPr>
          <w:p w14:paraId="7035A520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0-12. semester</w:t>
            </w:r>
          </w:p>
        </w:tc>
        <w:tc>
          <w:tcPr>
            <w:tcW w:w="1134" w:type="dxa"/>
            <w:hideMark/>
          </w:tcPr>
          <w:p w14:paraId="550CB808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91</w:t>
            </w:r>
          </w:p>
        </w:tc>
        <w:tc>
          <w:tcPr>
            <w:tcW w:w="1134" w:type="dxa"/>
            <w:hideMark/>
          </w:tcPr>
          <w:p w14:paraId="63FCEB0A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[0.43;1.92]</w:t>
            </w:r>
          </w:p>
        </w:tc>
        <w:tc>
          <w:tcPr>
            <w:tcW w:w="993" w:type="dxa"/>
            <w:hideMark/>
          </w:tcPr>
          <w:p w14:paraId="78D1BA31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81</w:t>
            </w:r>
          </w:p>
        </w:tc>
      </w:tr>
      <w:tr w:rsidR="008F560D" w:rsidRPr="00245E73" w14:paraId="1F607279" w14:textId="77777777" w:rsidTr="008F560D">
        <w:trPr>
          <w:trHeight w:val="420"/>
        </w:trPr>
        <w:tc>
          <w:tcPr>
            <w:tcW w:w="2127" w:type="dxa"/>
            <w:vMerge/>
          </w:tcPr>
          <w:p w14:paraId="10FF71B6" w14:textId="77777777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71" w:type="dxa"/>
            <w:hideMark/>
          </w:tcPr>
          <w:p w14:paraId="6F4A3C6F" w14:textId="5E80DF32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BE</w:t>
            </w:r>
          </w:p>
        </w:tc>
        <w:tc>
          <w:tcPr>
            <w:tcW w:w="1559" w:type="dxa"/>
            <w:hideMark/>
          </w:tcPr>
          <w:p w14:paraId="0DFD7280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a-DK"/>
                <w14:ligatures w14:val="none"/>
              </w:rPr>
              <w:t> </w:t>
            </w:r>
          </w:p>
        </w:tc>
        <w:tc>
          <w:tcPr>
            <w:tcW w:w="1134" w:type="dxa"/>
            <w:hideMark/>
          </w:tcPr>
          <w:p w14:paraId="4F1E5BDC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.39</w:t>
            </w:r>
          </w:p>
        </w:tc>
        <w:tc>
          <w:tcPr>
            <w:tcW w:w="1134" w:type="dxa"/>
            <w:hideMark/>
          </w:tcPr>
          <w:p w14:paraId="5AB6EC13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[0.70;2.75]</w:t>
            </w:r>
          </w:p>
        </w:tc>
        <w:tc>
          <w:tcPr>
            <w:tcW w:w="993" w:type="dxa"/>
            <w:hideMark/>
          </w:tcPr>
          <w:p w14:paraId="368B76FC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34</w:t>
            </w:r>
          </w:p>
        </w:tc>
      </w:tr>
      <w:tr w:rsidR="008F560D" w:rsidRPr="00245E73" w14:paraId="568F9C6C" w14:textId="77777777" w:rsidTr="008F560D">
        <w:trPr>
          <w:trHeight w:val="435"/>
        </w:trPr>
        <w:tc>
          <w:tcPr>
            <w:tcW w:w="2127" w:type="dxa"/>
            <w:vMerge/>
          </w:tcPr>
          <w:p w14:paraId="24991288" w14:textId="77777777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71" w:type="dxa"/>
            <w:hideMark/>
          </w:tcPr>
          <w:p w14:paraId="52144607" w14:textId="32B9FFDA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AAU</w:t>
            </w:r>
          </w:p>
        </w:tc>
        <w:tc>
          <w:tcPr>
            <w:tcW w:w="1559" w:type="dxa"/>
            <w:hideMark/>
          </w:tcPr>
          <w:p w14:paraId="6ECF4B9D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7-9. semester</w:t>
            </w:r>
          </w:p>
        </w:tc>
        <w:tc>
          <w:tcPr>
            <w:tcW w:w="1134" w:type="dxa"/>
            <w:hideMark/>
          </w:tcPr>
          <w:p w14:paraId="2194B468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8</w:t>
            </w:r>
          </w:p>
        </w:tc>
        <w:tc>
          <w:tcPr>
            <w:tcW w:w="1134" w:type="dxa"/>
            <w:hideMark/>
          </w:tcPr>
          <w:p w14:paraId="60D9C2AF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[0.20;3.21]</w:t>
            </w:r>
          </w:p>
        </w:tc>
        <w:tc>
          <w:tcPr>
            <w:tcW w:w="993" w:type="dxa"/>
            <w:hideMark/>
          </w:tcPr>
          <w:p w14:paraId="1D0EA9AA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76</w:t>
            </w:r>
          </w:p>
        </w:tc>
      </w:tr>
      <w:tr w:rsidR="008F560D" w:rsidRPr="00245E73" w14:paraId="72DB251C" w14:textId="77777777" w:rsidTr="008F560D">
        <w:trPr>
          <w:trHeight w:val="435"/>
        </w:trPr>
        <w:tc>
          <w:tcPr>
            <w:tcW w:w="2127" w:type="dxa"/>
            <w:vMerge/>
          </w:tcPr>
          <w:p w14:paraId="0F69EA53" w14:textId="77777777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71" w:type="dxa"/>
            <w:hideMark/>
          </w:tcPr>
          <w:p w14:paraId="5E70C7E1" w14:textId="1F68B80F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AU</w:t>
            </w:r>
          </w:p>
        </w:tc>
        <w:tc>
          <w:tcPr>
            <w:tcW w:w="1559" w:type="dxa"/>
            <w:hideMark/>
          </w:tcPr>
          <w:p w14:paraId="27B0EB1D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7-9. semester</w:t>
            </w:r>
          </w:p>
        </w:tc>
        <w:tc>
          <w:tcPr>
            <w:tcW w:w="1134" w:type="dxa"/>
            <w:hideMark/>
          </w:tcPr>
          <w:p w14:paraId="49389259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1.5</w:t>
            </w:r>
          </w:p>
        </w:tc>
        <w:tc>
          <w:tcPr>
            <w:tcW w:w="1134" w:type="dxa"/>
            <w:hideMark/>
          </w:tcPr>
          <w:p w14:paraId="1A533FDE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[0.72;3.14]</w:t>
            </w:r>
          </w:p>
        </w:tc>
        <w:tc>
          <w:tcPr>
            <w:tcW w:w="993" w:type="dxa"/>
            <w:hideMark/>
          </w:tcPr>
          <w:p w14:paraId="06C5F1D5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28</w:t>
            </w:r>
          </w:p>
        </w:tc>
      </w:tr>
      <w:tr w:rsidR="008F560D" w:rsidRPr="00245E73" w14:paraId="7E57B2BA" w14:textId="77777777" w:rsidTr="008F560D">
        <w:trPr>
          <w:trHeight w:val="405"/>
        </w:trPr>
        <w:tc>
          <w:tcPr>
            <w:tcW w:w="2127" w:type="dxa"/>
            <w:vMerge/>
          </w:tcPr>
          <w:p w14:paraId="0FC82A26" w14:textId="77777777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</w:p>
        </w:tc>
        <w:tc>
          <w:tcPr>
            <w:tcW w:w="1271" w:type="dxa"/>
            <w:hideMark/>
          </w:tcPr>
          <w:p w14:paraId="5C2B8DDE" w14:textId="6D4F2194" w:rsidR="008F560D" w:rsidRPr="00245E73" w:rsidRDefault="008F560D" w:rsidP="008F560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SDU</w:t>
            </w:r>
          </w:p>
        </w:tc>
        <w:tc>
          <w:tcPr>
            <w:tcW w:w="1559" w:type="dxa"/>
            <w:hideMark/>
          </w:tcPr>
          <w:p w14:paraId="0DEE70AB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7-9. semester</w:t>
            </w:r>
          </w:p>
        </w:tc>
        <w:tc>
          <w:tcPr>
            <w:tcW w:w="1134" w:type="dxa"/>
            <w:hideMark/>
          </w:tcPr>
          <w:p w14:paraId="0F64FCA2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61</w:t>
            </w:r>
          </w:p>
        </w:tc>
        <w:tc>
          <w:tcPr>
            <w:tcW w:w="1134" w:type="dxa"/>
            <w:hideMark/>
          </w:tcPr>
          <w:p w14:paraId="303C8248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[0.21;1.76]</w:t>
            </w:r>
          </w:p>
        </w:tc>
        <w:tc>
          <w:tcPr>
            <w:tcW w:w="993" w:type="dxa"/>
            <w:hideMark/>
          </w:tcPr>
          <w:p w14:paraId="1C5EDD2C" w14:textId="77777777" w:rsidR="008F560D" w:rsidRPr="00245E73" w:rsidRDefault="008F560D" w:rsidP="008F56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</w:pPr>
            <w:r w:rsidRPr="00245E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a-DK"/>
                <w14:ligatures w14:val="none"/>
              </w:rPr>
              <w:t>0.36</w:t>
            </w:r>
          </w:p>
        </w:tc>
      </w:tr>
    </w:tbl>
    <w:p w14:paraId="41B1251D" w14:textId="77777777" w:rsidR="00625506" w:rsidRDefault="00625506" w:rsidP="008F560D">
      <w:pPr>
        <w:rPr>
          <w:rFonts w:ascii="Calibri" w:hAnsi="Calibri" w:cs="Calibri"/>
          <w:lang w:val="en-US"/>
        </w:rPr>
      </w:pPr>
      <w:r w:rsidRPr="00C10889">
        <w:rPr>
          <w:rFonts w:ascii="Calibri" w:eastAsia="Times New Roman" w:hAnsi="Calibri" w:cs="Calibri"/>
          <w:sz w:val="16"/>
          <w:szCs w:val="16"/>
          <w:lang w:val="en-US" w:eastAsia="da-DK"/>
        </w:rPr>
        <w:t xml:space="preserve">Notes: </w:t>
      </w:r>
      <w:r w:rsidRPr="00C10889">
        <w:rPr>
          <w:rFonts w:ascii="Calibri" w:eastAsia="Times New Roman" w:hAnsi="Calibri" w:cs="Calibri"/>
          <w:bCs/>
          <w:sz w:val="16"/>
          <w:szCs w:val="16"/>
          <w:lang w:val="en-US" w:eastAsia="da-DK"/>
        </w:rPr>
        <w:t xml:space="preserve">Multiple logistic regression model </w:t>
      </w:r>
      <w:proofErr w:type="gramStart"/>
      <w:r w:rsidRPr="00C10889">
        <w:rPr>
          <w:rFonts w:ascii="Calibri" w:eastAsia="Times New Roman" w:hAnsi="Calibri" w:cs="Calibri"/>
          <w:bCs/>
          <w:sz w:val="16"/>
          <w:szCs w:val="16"/>
          <w:lang w:val="en-US" w:eastAsia="da-DK"/>
        </w:rPr>
        <w:t xml:space="preserve">adjusted </w:t>
      </w:r>
      <w:r w:rsidRPr="00C10889">
        <w:rPr>
          <w:rFonts w:ascii="Calibri" w:hAnsi="Calibri" w:cs="Calibri"/>
          <w:color w:val="0D0D0D"/>
          <w:sz w:val="16"/>
          <w:szCs w:val="16"/>
          <w:shd w:val="clear" w:color="auto" w:fill="FFFFFF"/>
          <w:lang w:val="en-US"/>
        </w:rPr>
        <w:t xml:space="preserve"> for</w:t>
      </w:r>
      <w:proofErr w:type="gramEnd"/>
      <w:r w:rsidRPr="00C10889">
        <w:rPr>
          <w:rFonts w:ascii="Calibri" w:hAnsi="Calibri" w:cs="Calibri"/>
          <w:color w:val="0D0D0D"/>
          <w:sz w:val="16"/>
          <w:szCs w:val="16"/>
          <w:shd w:val="clear" w:color="auto" w:fill="FFFFFF"/>
          <w:lang w:val="en-US"/>
        </w:rPr>
        <w:t xml:space="preserve"> gender, ethnicity and parents’ education, and an interaction between university and semester</w:t>
      </w:r>
      <w:r w:rsidRPr="00141996">
        <w:rPr>
          <w:rFonts w:ascii="Calibri" w:hAnsi="Calibri" w:cs="Calibri"/>
          <w:lang w:val="en-US"/>
        </w:rPr>
        <w:t xml:space="preserve"> </w:t>
      </w:r>
    </w:p>
    <w:p w14:paraId="4AC68606" w14:textId="0D16E08C" w:rsidR="008F560D" w:rsidRPr="00432A01" w:rsidRDefault="008F560D" w:rsidP="008F560D">
      <w:pPr>
        <w:rPr>
          <w:rFonts w:ascii="Calibri" w:hAnsi="Calibri" w:cs="Calibri"/>
          <w:vanish/>
          <w:lang w:val="en-US"/>
        </w:rPr>
      </w:pPr>
      <w:r w:rsidRPr="00141996">
        <w:rPr>
          <w:rFonts w:ascii="Calibri" w:hAnsi="Calibri" w:cs="Calibri"/>
          <w:lang w:val="en-US"/>
        </w:rPr>
        <w:lastRenderedPageBreak/>
        <w:t xml:space="preserve">Table 7. Sensitivity analysis (multiple logistic regression with semester and gender separate </w:t>
      </w:r>
      <w:r>
        <w:rPr>
          <w:rFonts w:ascii="Calibri" w:hAnsi="Calibri" w:cs="Calibri"/>
          <w:lang w:val="en-US"/>
        </w:rPr>
        <w:t>without</w:t>
      </w:r>
      <w:r w:rsidRPr="00141996">
        <w:rPr>
          <w:rFonts w:ascii="Calibri" w:hAnsi="Calibri" w:cs="Calibri"/>
          <w:lang w:val="en-US"/>
        </w:rPr>
        <w:t xml:space="preserve"> clinical basic education)</w:t>
      </w:r>
    </w:p>
    <w:p w14:paraId="3D1077E9" w14:textId="77777777" w:rsidR="008F560D" w:rsidRPr="00141996" w:rsidRDefault="008F560D" w:rsidP="008F560D">
      <w:pPr>
        <w:rPr>
          <w:lang w:val="en-US"/>
        </w:rPr>
      </w:pPr>
    </w:p>
    <w:tbl>
      <w:tblPr>
        <w:tblW w:w="9214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154"/>
        <w:gridCol w:w="2390"/>
        <w:gridCol w:w="850"/>
        <w:gridCol w:w="993"/>
        <w:gridCol w:w="850"/>
      </w:tblGrid>
      <w:tr w:rsidR="008F560D" w:rsidRPr="00432A01" w14:paraId="6018528E" w14:textId="77777777" w:rsidTr="005A5533">
        <w:trPr>
          <w:trHeight w:val="199"/>
          <w:tblHeader/>
        </w:trPr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BD4F66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Question</w:t>
            </w:r>
            <w:proofErr w:type="spellEnd"/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3FE395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Variabel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AEBA47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D11307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77DFB5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4199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CI 95%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720CAF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p-</w:t>
            </w:r>
            <w:proofErr w:type="spellStart"/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8F560D" w:rsidRPr="000E09FA" w14:paraId="262F762C" w14:textId="77777777" w:rsidTr="005A5533">
        <w:trPr>
          <w:trHeight w:val="491"/>
        </w:trPr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23FB1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32A0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How Prepared Do You Feel to Care for </w:t>
            </w:r>
            <w:proofErr w:type="gramStart"/>
            <w:r w:rsidRPr="00432A01">
              <w:rPr>
                <w:rFonts w:ascii="Calibri" w:hAnsi="Calibri" w:cs="Calibri"/>
                <w:sz w:val="18"/>
                <w:szCs w:val="18"/>
                <w:lang w:val="en-US"/>
              </w:rPr>
              <w:t>Patients..</w:t>
            </w:r>
            <w:proofErr w:type="gramEnd"/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644B3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7519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F2771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031C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13945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F560D" w:rsidRPr="00432A01" w14:paraId="2EED9262" w14:textId="77777777" w:rsidTr="005A5533">
        <w:trPr>
          <w:trHeight w:val="427"/>
        </w:trPr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54D48" w14:textId="2C4582D0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32A01"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>1.1.11 …</w:t>
            </w:r>
            <w:r w:rsidRPr="00432A01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from cultures different from your own?</w:t>
            </w:r>
            <w:r w:rsidRPr="00432A0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0267B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University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1F04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CPH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7AFBD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1BC49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0AC4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99</w:t>
            </w:r>
          </w:p>
        </w:tc>
      </w:tr>
      <w:tr w:rsidR="008F560D" w:rsidRPr="00432A01" w14:paraId="3303304B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58B3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8B65E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D072A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C666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1A4E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0;1.01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9F4AB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54</w:t>
            </w:r>
          </w:p>
        </w:tc>
      </w:tr>
      <w:tr w:rsidR="008F560D" w:rsidRPr="00432A01" w14:paraId="53D45602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607BD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7BFC1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1CF8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4109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FE407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5;1.25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BB82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</w:tr>
      <w:tr w:rsidR="008F560D" w:rsidRPr="00432A01" w14:paraId="4925054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F45A2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335DC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A1DD2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D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D378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37BEF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5;1.0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A5AE8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63</w:t>
            </w:r>
          </w:p>
        </w:tc>
      </w:tr>
      <w:tr w:rsidR="008F560D" w:rsidRPr="00432A01" w14:paraId="1B388A62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829E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CEDE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Semester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BF35A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7-9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79D16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63742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6BA8D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37</w:t>
            </w:r>
          </w:p>
        </w:tc>
      </w:tr>
      <w:tr w:rsidR="008F560D" w:rsidRPr="00432A01" w14:paraId="216383C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21A27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61EF3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3F2B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0-12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23447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6C8A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7;0.98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D4BD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37</w:t>
            </w:r>
          </w:p>
        </w:tc>
      </w:tr>
      <w:tr w:rsidR="008F560D" w:rsidRPr="00432A01" w14:paraId="3E54B5C9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20DE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9C36C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D49C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353D7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82EBE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093D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066</w:t>
            </w:r>
          </w:p>
        </w:tc>
      </w:tr>
      <w:tr w:rsidR="008F560D" w:rsidRPr="00432A01" w14:paraId="58E944D1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CEC49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580C1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D50CF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F89E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39DD1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3;0.75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2F54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089</w:t>
            </w:r>
          </w:p>
        </w:tc>
      </w:tr>
      <w:tr w:rsidR="008F560D" w:rsidRPr="00432A01" w14:paraId="300C344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01E87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FA4D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A4ED1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2811F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45708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A5E9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</w:tr>
      <w:tr w:rsidR="008F560D" w:rsidRPr="00432A01" w14:paraId="5BB641F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F5F9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1FF3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99E88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Secondary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287372F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0D4F7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4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AF09E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5;1.18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1BFC9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</w:tr>
      <w:tr w:rsidR="008F560D" w:rsidRPr="00432A01" w14:paraId="60B80BD2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0D660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0682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783D77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Vocational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>/</w:t>
            </w:r>
            <w:proofErr w:type="spellStart"/>
            <w:r w:rsidRPr="00432A01">
              <w:rPr>
                <w:sz w:val="18"/>
                <w:szCs w:val="18"/>
              </w:rPr>
              <w:t>trade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worked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16DAD8F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27AA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E873B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7;1.8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AB466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</w:tr>
      <w:tr w:rsidR="008F560D" w:rsidRPr="00432A01" w14:paraId="208B13C3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A588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13C3D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4D8FF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989D5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04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D81B2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2;2.06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72C4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1</w:t>
            </w:r>
          </w:p>
        </w:tc>
      </w:tr>
      <w:tr w:rsidR="008F560D" w:rsidRPr="00432A01" w14:paraId="268168BC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81E38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1802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9E9CD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F44FF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D228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63;1.5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2924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</w:tr>
      <w:tr w:rsidR="008F560D" w:rsidRPr="00432A01" w14:paraId="5C0AE121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9BB2B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3D5B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CAD96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01F01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63C53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1D7A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</w:tr>
      <w:tr w:rsidR="008F560D" w:rsidRPr="00432A01" w14:paraId="27EBE7E1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6BA96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4F666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96DC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94CFF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0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FA454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8;1.9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4101B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</w:tr>
      <w:tr w:rsidR="008F560D" w:rsidRPr="00432A01" w14:paraId="4841A58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2B7C21" w14:textId="01B82C86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1.1</w:t>
            </w:r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2 …with health beliefs or practices at odds with Western medicine?</w:t>
            </w:r>
            <w:r w:rsidRPr="00432A0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5CC3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University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B825B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CPH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8C694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F837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53286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</w:tr>
      <w:tr w:rsidR="008F560D" w:rsidRPr="00432A01" w14:paraId="4C9B171B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6EE2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9C038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40EB7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96641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8A9CB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7;1.20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C35D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</w:tr>
      <w:tr w:rsidR="008F560D" w:rsidRPr="00432A01" w14:paraId="2220E95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D24D0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13CA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01D3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CEC02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F19F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8;1.12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85267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</w:tr>
      <w:tr w:rsidR="008F560D" w:rsidRPr="00432A01" w14:paraId="3287F199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A36C3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7C599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86ED1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D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42A4B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B6932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3;0.94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38AE6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27</w:t>
            </w:r>
          </w:p>
        </w:tc>
      </w:tr>
      <w:tr w:rsidR="008F560D" w:rsidRPr="00432A01" w14:paraId="6CD884A1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4C536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2746B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Semester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D0C73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7-9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6DED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50E7B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D5C44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56</w:t>
            </w:r>
          </w:p>
        </w:tc>
      </w:tr>
      <w:tr w:rsidR="008F560D" w:rsidRPr="00432A01" w14:paraId="57AD6AF7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64F95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E6B5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283E7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0-12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F264D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2F8E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1;0.86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462C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61</w:t>
            </w:r>
          </w:p>
        </w:tc>
      </w:tr>
      <w:tr w:rsidR="008F560D" w:rsidRPr="00432A01" w14:paraId="33C5A41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ED724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46D56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74C92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67C2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E5652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65FDC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022</w:t>
            </w:r>
          </w:p>
        </w:tc>
      </w:tr>
      <w:tr w:rsidR="008F560D" w:rsidRPr="00432A01" w14:paraId="396FBFA2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35F12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7178B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05DD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8BFF4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C42C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3;0.71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2A579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023</w:t>
            </w:r>
          </w:p>
        </w:tc>
      </w:tr>
      <w:tr w:rsidR="008F560D" w:rsidRPr="00432A01" w14:paraId="2CB3A0E9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77A1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3FF8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EADD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3FFC1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B759F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367D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1</w:t>
            </w:r>
          </w:p>
        </w:tc>
      </w:tr>
      <w:tr w:rsidR="008F560D" w:rsidRPr="00432A01" w14:paraId="62244E43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0E38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94DC6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D81DA7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Secondary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0AF6966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F4449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F7E23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7;1.58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AD586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</w:tr>
      <w:tr w:rsidR="008F560D" w:rsidRPr="00432A01" w14:paraId="23A76C93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B560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1184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8D1051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Vocational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>/</w:t>
            </w:r>
            <w:proofErr w:type="spellStart"/>
            <w:r w:rsidRPr="00432A01">
              <w:rPr>
                <w:sz w:val="18"/>
                <w:szCs w:val="18"/>
              </w:rPr>
              <w:t>trade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worked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3FB7D9E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30458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7D2C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8;1.55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E503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</w:tr>
      <w:tr w:rsidR="008F560D" w:rsidRPr="00432A01" w14:paraId="7C0038CC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FD182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42DF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B527F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CBF00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3EB3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9;1.10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23C9C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92</w:t>
            </w:r>
          </w:p>
        </w:tc>
      </w:tr>
      <w:tr w:rsidR="008F560D" w:rsidRPr="00432A01" w14:paraId="2BE07CE8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8FDDB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39E68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4DF7E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D16F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7C44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2;1.26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92700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</w:tr>
      <w:tr w:rsidR="008F560D" w:rsidRPr="00432A01" w14:paraId="73F3179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4AB3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CA56F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8369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D2794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2498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C234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</w:tr>
      <w:tr w:rsidR="008F560D" w:rsidRPr="00432A01" w14:paraId="46EBC7A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DCD4C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C60F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0A8D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D91F8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9B9AC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2;1.42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8E374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</w:tr>
      <w:tr w:rsidR="008F560D" w:rsidRPr="00432A01" w14:paraId="716102D8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584815" w14:textId="27151485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1.1</w:t>
            </w:r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3 …</w:t>
            </w:r>
            <w:bookmarkStart w:id="9" w:name="_Hlk158899467"/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with a distrust of the Danish healthcare system?</w:t>
            </w:r>
            <w:bookmarkEnd w:id="9"/>
            <w:r w:rsidRPr="0014199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D240B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University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9ACA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CPH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32875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7E352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C9BCE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53</w:t>
            </w:r>
          </w:p>
        </w:tc>
      </w:tr>
      <w:tr w:rsidR="008F560D" w:rsidRPr="00432A01" w14:paraId="4621255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B70E4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AAC22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6691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5B8AC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E7B6E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1;1.48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60A83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</w:tr>
      <w:tr w:rsidR="008F560D" w:rsidRPr="00432A01" w14:paraId="747764B8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A21D4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4ACA4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3E94D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1680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61BA6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2;1.0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38C8A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69</w:t>
            </w:r>
          </w:p>
        </w:tc>
      </w:tr>
      <w:tr w:rsidR="008F560D" w:rsidRPr="00432A01" w14:paraId="142BBDB9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5FD8D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D61A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6919F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D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15023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023B9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8;0.8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B4DA6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78</w:t>
            </w:r>
          </w:p>
        </w:tc>
      </w:tr>
      <w:tr w:rsidR="008F560D" w:rsidRPr="00432A01" w14:paraId="3645FDA9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1A121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34B27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Semester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AEEBA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7-9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94160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1DDDA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CCA0E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9</w:t>
            </w:r>
          </w:p>
        </w:tc>
      </w:tr>
      <w:tr w:rsidR="008F560D" w:rsidRPr="00432A01" w14:paraId="6C078FA1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10F4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53797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68D62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0-12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EC67E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7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5B5C7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66;1.4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F62C1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9</w:t>
            </w:r>
          </w:p>
        </w:tc>
      </w:tr>
      <w:tr w:rsidR="008F560D" w:rsidRPr="00432A01" w14:paraId="1BAA050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E02A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9BC5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9ACAB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60A7E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160A5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9733C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432A01" w14:paraId="550571A3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90A08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6C69D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241E9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B5578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EB880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2;0.4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CE079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432A01" w14:paraId="2931D2F5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E54EE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017A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69576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B31E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C583A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59056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8F560D" w:rsidRPr="00432A01" w14:paraId="7F323BD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6C8D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04812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DC92DB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Secondary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6EFAD0E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CCC6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14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AAD5A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2;2.50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D324A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</w:tr>
      <w:tr w:rsidR="008F560D" w:rsidRPr="00432A01" w14:paraId="61954A0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2E75C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69490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2292EA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Vocational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>/</w:t>
            </w:r>
            <w:proofErr w:type="spellStart"/>
            <w:r w:rsidRPr="00432A01">
              <w:rPr>
                <w:sz w:val="18"/>
                <w:szCs w:val="18"/>
              </w:rPr>
              <w:t>trade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worked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156AF5E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6838B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53CAB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1;1.7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94EEA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3</w:t>
            </w:r>
          </w:p>
        </w:tc>
      </w:tr>
      <w:tr w:rsidR="008F560D" w:rsidRPr="00432A01" w14:paraId="1CE3745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45A6A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17A37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E7190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B7BA4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71C0A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9;1.52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8D3D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5</w:t>
            </w:r>
          </w:p>
        </w:tc>
      </w:tr>
      <w:tr w:rsidR="008F560D" w:rsidRPr="00432A01" w14:paraId="259A49C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F1E40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6890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3EE9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650C4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947EB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4;1.36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CF2A6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</w:tr>
      <w:tr w:rsidR="008F560D" w:rsidRPr="00432A01" w14:paraId="7E5902EA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0CE5A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4194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D9B2A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A8451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6EECF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851A9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</w:tr>
      <w:tr w:rsidR="008F560D" w:rsidRPr="00432A01" w14:paraId="141C8BB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D1CDD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D243E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84323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862E8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1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B4021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9;2.24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C1927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</w:tr>
      <w:tr w:rsidR="008F560D" w:rsidRPr="00432A01" w14:paraId="645C3F67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29A774" w14:textId="1EE44789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41996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1.1.14 …with limited Danish proficiency?</w:t>
            </w: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9E62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University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CF5E4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CPH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60AA2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C644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F9D8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</w:tr>
      <w:tr w:rsidR="008F560D" w:rsidRPr="00432A01" w14:paraId="3982D7B5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9450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DB26D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6DF08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05C0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675C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16;0.76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A1C80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78</w:t>
            </w:r>
          </w:p>
        </w:tc>
      </w:tr>
      <w:tr w:rsidR="008F560D" w:rsidRPr="00432A01" w14:paraId="3D031E4A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A129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C7406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FDC53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84CCF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B7F9B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9;1.0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F3E77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</w:tr>
      <w:tr w:rsidR="008F560D" w:rsidRPr="00432A01" w14:paraId="019F79EB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ADCBD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727BA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FDBEF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D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9487D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2B0E3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6;0.98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DB4D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43</w:t>
            </w:r>
          </w:p>
        </w:tc>
      </w:tr>
      <w:tr w:rsidR="008F560D" w:rsidRPr="00432A01" w14:paraId="6CCA0CB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14EFB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DBE1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Semester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B23F8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7-9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C5A0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7015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DBE41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</w:tr>
      <w:tr w:rsidR="008F560D" w:rsidRPr="00432A01" w14:paraId="4F9C42F7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6918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1A128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44C19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0-12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4B3D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36EE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67;1.37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3930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</w:tr>
      <w:tr w:rsidR="008F560D" w:rsidRPr="00432A01" w14:paraId="7D979C4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1EC4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912A0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5C25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FCF96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F953B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0E59C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073</w:t>
            </w:r>
          </w:p>
        </w:tc>
      </w:tr>
      <w:tr w:rsidR="008F560D" w:rsidRPr="00432A01" w14:paraId="3E0C7228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545B5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0EDF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F558D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5E40F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EE3BA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5;0.76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3A1A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084</w:t>
            </w:r>
          </w:p>
        </w:tc>
      </w:tr>
      <w:tr w:rsidR="008F560D" w:rsidRPr="00432A01" w14:paraId="2C922779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844C1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8B75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F924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A79D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10153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B24D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</w:tr>
      <w:tr w:rsidR="008F560D" w:rsidRPr="00432A01" w14:paraId="7C94D7D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012A1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B8AC1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AED264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Secondary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4DC9E63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92E74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BEDB9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7;1.9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FC13E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9</w:t>
            </w:r>
          </w:p>
        </w:tc>
      </w:tr>
      <w:tr w:rsidR="008F560D" w:rsidRPr="00432A01" w14:paraId="6FBA68F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9392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29CA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0ACE1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Vocational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>/</w:t>
            </w:r>
            <w:proofErr w:type="spellStart"/>
            <w:r w:rsidRPr="00432A01">
              <w:rPr>
                <w:sz w:val="18"/>
                <w:szCs w:val="18"/>
              </w:rPr>
              <w:t>trade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worked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24B4F10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8F89B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A2E1B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4;1.6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BAC23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</w:tr>
      <w:tr w:rsidR="008F560D" w:rsidRPr="00432A01" w14:paraId="685B82D7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58A3A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8BA0E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A97AB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D5976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1ED50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8;1.7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DEB89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2</w:t>
            </w:r>
          </w:p>
        </w:tc>
      </w:tr>
      <w:tr w:rsidR="008F560D" w:rsidRPr="00432A01" w14:paraId="662C1B51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B76F1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D77E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5ED69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5BB66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723D5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1;1.20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78F2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</w:tr>
      <w:tr w:rsidR="008F560D" w:rsidRPr="00432A01" w14:paraId="76496A75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20E35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BE768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D6889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42D76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4D8BD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B7F2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</w:tr>
      <w:tr w:rsidR="008F560D" w:rsidRPr="00432A01" w14:paraId="3F489349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5F74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6D14E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8746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5947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01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E64C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6;1.81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2D6A0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</w:tr>
      <w:tr w:rsidR="008F560D" w:rsidRPr="00432A01" w14:paraId="3306EA24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473913" w14:textId="79D6234C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1.1</w:t>
            </w:r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5 …who are newly arrived immigrants?</w:t>
            </w:r>
            <w:r w:rsidRPr="0014199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657AC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University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3D4D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CPH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A9574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8645D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31228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</w:tr>
      <w:tr w:rsidR="008F560D" w:rsidRPr="00432A01" w14:paraId="7C6C0E51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1310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D2E47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93539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9AD3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76815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1;0.9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C3A7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48</w:t>
            </w:r>
          </w:p>
        </w:tc>
      </w:tr>
      <w:tr w:rsidR="008F560D" w:rsidRPr="00432A01" w14:paraId="450CC0D1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6E3C0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1A31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DAC5A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DD942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885E2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9;1.02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90BF6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</w:tr>
      <w:tr w:rsidR="008F560D" w:rsidRPr="00432A01" w14:paraId="689CB3C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4DF44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A2412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A9854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D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6BAD8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2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D8DE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4;0.7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6AB48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22</w:t>
            </w:r>
          </w:p>
        </w:tc>
      </w:tr>
      <w:tr w:rsidR="008F560D" w:rsidRPr="00432A01" w14:paraId="3F7B2D65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A9A21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BD6E6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Semester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40676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7-9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CB2D3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9342C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54F9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7</w:t>
            </w:r>
          </w:p>
        </w:tc>
      </w:tr>
      <w:tr w:rsidR="008F560D" w:rsidRPr="00432A01" w14:paraId="4AD34EE3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8957D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FC301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CCEF5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0-12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06BD7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9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A038E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66;1.4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B4D81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7</w:t>
            </w:r>
          </w:p>
        </w:tc>
      </w:tr>
      <w:tr w:rsidR="008F560D" w:rsidRPr="00432A01" w14:paraId="5D1D042C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86347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9725B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9007E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8BD18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F2131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D42F0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432A01" w14:paraId="052BE5A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35E3B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6E24F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C319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57CB0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1546A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3;0.52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435BF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432A01" w14:paraId="5E80BD17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16FAB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9BE77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0A81B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1E27C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E9DC8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BF21C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</w:tr>
      <w:tr w:rsidR="008F560D" w:rsidRPr="00432A01" w14:paraId="7E58DC35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312B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1DDE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9F40D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Secondary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64D4857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1111E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9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E8A56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3;1.04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F56F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62</w:t>
            </w:r>
          </w:p>
        </w:tc>
      </w:tr>
      <w:tr w:rsidR="008F560D" w:rsidRPr="00432A01" w14:paraId="2688C57D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4D53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74717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322EA2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Vocational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>/</w:t>
            </w:r>
            <w:proofErr w:type="spellStart"/>
            <w:r w:rsidRPr="00432A01">
              <w:rPr>
                <w:sz w:val="18"/>
                <w:szCs w:val="18"/>
              </w:rPr>
              <w:t>trade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worked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2433EA7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6F3D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B4FDF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3;1.97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806AA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</w:tr>
      <w:tr w:rsidR="008F560D" w:rsidRPr="00432A01" w14:paraId="0069AF7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D1C0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A488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C93F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65F4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1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01DEC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4;2.40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CBD2F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4</w:t>
            </w:r>
          </w:p>
        </w:tc>
      </w:tr>
      <w:tr w:rsidR="008F560D" w:rsidRPr="00432A01" w14:paraId="611C2B1B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7E331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7BBE2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3B6FB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3A394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B4BC5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7;1.5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AA94D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9</w:t>
            </w:r>
          </w:p>
        </w:tc>
      </w:tr>
      <w:tr w:rsidR="008F560D" w:rsidRPr="00432A01" w14:paraId="6EB74FA7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AE9D7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B1B2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AE2B0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535F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E3DB5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632CB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</w:tr>
      <w:tr w:rsidR="008F560D" w:rsidRPr="00432A01" w14:paraId="669F7234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7BE7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D1C9C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375B4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B6315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8F185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9;1.46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A59DB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</w:tr>
      <w:tr w:rsidR="008F560D" w:rsidRPr="00432A01" w14:paraId="46DEA50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ED2C1B" w14:textId="7C4A4B3D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1.1.16</w:t>
            </w:r>
            <w:r w:rsidRPr="00A271BA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hose religious beliefs affect treatment?</w:t>
            </w:r>
            <w:r w:rsidRPr="0014199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C1BAE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University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2C51D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CPH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4C6CB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F45B0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45F7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38</w:t>
            </w:r>
          </w:p>
        </w:tc>
      </w:tr>
      <w:tr w:rsidR="008F560D" w:rsidRPr="00432A01" w14:paraId="12BBFF7F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EE19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D1B0C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77A85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220F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36A9D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16;0.74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1DC92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63</w:t>
            </w:r>
          </w:p>
        </w:tc>
      </w:tr>
      <w:tr w:rsidR="008F560D" w:rsidRPr="00432A01" w14:paraId="3F8D2DD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45628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0F7F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96417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A074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2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656E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6;1.15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D1D96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</w:tr>
      <w:tr w:rsidR="008F560D" w:rsidRPr="00432A01" w14:paraId="37706895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235AA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59AD8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64083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D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9BE17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25C15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5;0.74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76ED0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23</w:t>
            </w:r>
          </w:p>
        </w:tc>
      </w:tr>
      <w:tr w:rsidR="008F560D" w:rsidRPr="00432A01" w14:paraId="098895DB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68EEB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A294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Semester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2FA54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7-9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E445A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50B54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46C1E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</w:tr>
      <w:tr w:rsidR="008F560D" w:rsidRPr="00432A01" w14:paraId="0BD1430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9A01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B0632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D8E19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0-12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52C1C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004E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2;1.17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28A1B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</w:tr>
      <w:tr w:rsidR="008F560D" w:rsidRPr="00432A01" w14:paraId="304E5D79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4161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047F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64F5C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62F4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C0C26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EE12A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432A01" w14:paraId="11957F74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64A56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A2DF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325CD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12EA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68DA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0;0.44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74741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432A01" w14:paraId="3F297D94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73F5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568B6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2FE11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DAF8F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8CD0E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36ECD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</w:tr>
      <w:tr w:rsidR="008F560D" w:rsidRPr="00432A01" w14:paraId="59423CA7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35F8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34597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91681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Secondary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36C1186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1CA1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0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4371D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7;2.25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72D42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</w:tr>
      <w:tr w:rsidR="008F560D" w:rsidRPr="00432A01" w14:paraId="0ABAFE62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1DB40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F3BF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FC5603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Vocational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>/</w:t>
            </w:r>
            <w:proofErr w:type="spellStart"/>
            <w:r w:rsidRPr="00432A01">
              <w:rPr>
                <w:sz w:val="18"/>
                <w:szCs w:val="18"/>
              </w:rPr>
              <w:t>trade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worked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677C7E6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0A93B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0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2440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7;2.06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87906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</w:tr>
      <w:tr w:rsidR="008F560D" w:rsidRPr="00432A01" w14:paraId="017EE247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DB5F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FA9FB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CD36C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B0BD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1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C32E7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5;1.84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B98B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9</w:t>
            </w:r>
          </w:p>
        </w:tc>
      </w:tr>
      <w:tr w:rsidR="008F560D" w:rsidRPr="00432A01" w14:paraId="7460359D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BB74F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820F6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95BD4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8C3FD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79E12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3;1.38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FDBC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</w:tr>
      <w:tr w:rsidR="008F560D" w:rsidRPr="00432A01" w14:paraId="3C426A58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F5C8D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269CD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CFCC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59B84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05EA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3C101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</w:tr>
      <w:tr w:rsidR="008F560D" w:rsidRPr="00432A01" w14:paraId="1DED724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F694F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BD061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F9C1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32E76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35EB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4;1.2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B54A3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18</w:t>
            </w:r>
          </w:p>
        </w:tc>
      </w:tr>
      <w:tr w:rsidR="008F560D" w:rsidRPr="00432A01" w14:paraId="74EEA60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46EF01" w14:textId="60756C1C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41996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lastRenderedPageBreak/>
              <w:t>1.1.17 …</w:t>
            </w:r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who use alternative medicines?</w:t>
            </w:r>
            <w:r w:rsidRPr="0014199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4BDCF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University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67F2C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CPH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D88A7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45B5F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63061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</w:tr>
      <w:tr w:rsidR="008F560D" w:rsidRPr="00432A01" w14:paraId="3AEE2448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655C4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1C69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7B7A0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6193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02D92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3;1.01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19C8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54</w:t>
            </w:r>
          </w:p>
        </w:tc>
      </w:tr>
      <w:tr w:rsidR="008F560D" w:rsidRPr="00432A01" w14:paraId="3211FCA9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F2BE1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258D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6C83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C6C0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843C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9;0.88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CBB8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</w:tr>
      <w:tr w:rsidR="008F560D" w:rsidRPr="00432A01" w14:paraId="6C964615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16AD1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FB596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A246B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D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EF8E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2062E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1;0.88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7F2AB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15</w:t>
            </w:r>
          </w:p>
        </w:tc>
      </w:tr>
      <w:tr w:rsidR="008F560D" w:rsidRPr="00432A01" w14:paraId="60060FFF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B75C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B2781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Semester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B4C1B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7-9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77B93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09F80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7D1E7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</w:tr>
      <w:tr w:rsidR="008F560D" w:rsidRPr="00432A01" w14:paraId="70BB4E73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A08AE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D443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2DCCD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0-12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18210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07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B904D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75;1.54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FB24B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</w:tr>
      <w:tr w:rsidR="008F560D" w:rsidRPr="00432A01" w14:paraId="09A3391D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D7BC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43423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4FEA2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D7DB8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D846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9D9D2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432A01" w14:paraId="270CF828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2D3B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2016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CDB7E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14AB5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FE696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9;0.64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1E2F6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432A01" w14:paraId="14F91599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98CE6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418C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709F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37399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9AB2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18BC3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9</w:t>
            </w:r>
          </w:p>
        </w:tc>
      </w:tr>
      <w:tr w:rsidR="008F560D" w:rsidRPr="00432A01" w14:paraId="5244969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BE47F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DC20E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72B04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Secondary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2269FDE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3EBC1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C2C68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0;1.70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45F7E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8F560D" w:rsidRPr="00432A01" w14:paraId="679FB81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50E1F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9776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7815D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Vocational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>/</w:t>
            </w:r>
            <w:proofErr w:type="spellStart"/>
            <w:r w:rsidRPr="00432A01">
              <w:rPr>
                <w:sz w:val="18"/>
                <w:szCs w:val="18"/>
              </w:rPr>
              <w:t>trade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worked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23DAB4C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56615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E1ADD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2;1.65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D6B30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9</w:t>
            </w:r>
          </w:p>
        </w:tc>
      </w:tr>
      <w:tr w:rsidR="008F560D" w:rsidRPr="00432A01" w14:paraId="761EC02D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651C7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012B1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DDE32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5FF69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0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837A7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3;2.01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FCD90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</w:tr>
      <w:tr w:rsidR="008F560D" w:rsidRPr="00432A01" w14:paraId="3E008B5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BF680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057FF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0B413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2631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30C12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2;1.25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6EAD7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</w:tr>
      <w:tr w:rsidR="008F560D" w:rsidRPr="00432A01" w14:paraId="4CADFF9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EE409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03B8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690BC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69C2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D248F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46AED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18</w:t>
            </w:r>
          </w:p>
        </w:tc>
      </w:tr>
      <w:tr w:rsidR="008F560D" w:rsidRPr="00432A01" w14:paraId="70E79EC2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321D8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3217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90F7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E2BAF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2B902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1.12;3.92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466D9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</w:tr>
      <w:tr w:rsidR="008F560D" w:rsidRPr="00432A01" w14:paraId="0206DF21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27550" w14:textId="13C1465E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32A01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1.1</w:t>
            </w:r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8 …</w:t>
            </w:r>
            <w:bookmarkStart w:id="10" w:name="_Hlk158899647"/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who are members of ethnic minorities</w:t>
            </w:r>
            <w:bookmarkEnd w:id="10"/>
            <w:r w:rsidRPr="00E77360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>?</w:t>
            </w:r>
            <w:r w:rsidRPr="0014199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1B22D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University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4E62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CPH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E4D1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167C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A6AB4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</w:tr>
      <w:tr w:rsidR="008F560D" w:rsidRPr="00432A01" w14:paraId="6D299003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A97E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926B7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325A7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C5B96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66C8B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22;1.1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FBB1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95</w:t>
            </w:r>
          </w:p>
        </w:tc>
      </w:tr>
      <w:tr w:rsidR="008F560D" w:rsidRPr="00432A01" w14:paraId="235478A5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86AC7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22D8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E8D8E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D6C9E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B5EA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61;1.38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3C1DE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</w:tr>
      <w:tr w:rsidR="008F560D" w:rsidRPr="00432A01" w14:paraId="47A9B7C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5153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2C304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4413E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D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BBE95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F3B4C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9;1.1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6C028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</w:tr>
      <w:tr w:rsidR="008F560D" w:rsidRPr="00432A01" w14:paraId="75DF975E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FD2D9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CB700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Semester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94579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7-9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F0058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1F50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F2ACE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14</w:t>
            </w:r>
          </w:p>
        </w:tc>
      </w:tr>
      <w:tr w:rsidR="008F560D" w:rsidRPr="00432A01" w14:paraId="566E860B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BEEA9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3B271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57244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0-12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167A0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3282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4;0.91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38CF1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13</w:t>
            </w:r>
          </w:p>
        </w:tc>
      </w:tr>
      <w:tr w:rsidR="008F560D" w:rsidRPr="00432A01" w14:paraId="57400AA5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92D2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E65D9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A0CEE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2D7EF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C422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3311D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058</w:t>
            </w:r>
          </w:p>
        </w:tc>
      </w:tr>
      <w:tr w:rsidR="008F560D" w:rsidRPr="00432A01" w14:paraId="562AF2D2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E535D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4FEB3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FED8CB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CFD8B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49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B9866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2;0.74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6C1F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00079</w:t>
            </w:r>
          </w:p>
        </w:tc>
      </w:tr>
      <w:tr w:rsidR="008F560D" w:rsidRPr="00432A01" w14:paraId="1155181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B24BF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18145E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266B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B4B0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3A2F7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3D00D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6</w:t>
            </w:r>
          </w:p>
        </w:tc>
      </w:tr>
      <w:tr w:rsidR="008F560D" w:rsidRPr="00432A01" w14:paraId="0B82FFC1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88D1E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E8D486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2DD11B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Secondary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76BBA3A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2AD1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3625D8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33;1.4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6799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</w:tr>
      <w:tr w:rsidR="008F560D" w:rsidRPr="00432A01" w14:paraId="46AF1D6A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9A528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DB0F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5B6B24" w14:textId="77777777" w:rsidR="008F560D" w:rsidRPr="00432A01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432A01">
              <w:rPr>
                <w:sz w:val="18"/>
                <w:szCs w:val="18"/>
              </w:rPr>
              <w:t>Vocational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education</w:t>
            </w:r>
            <w:proofErr w:type="spellEnd"/>
            <w:r w:rsidRPr="00432A01">
              <w:rPr>
                <w:sz w:val="18"/>
                <w:szCs w:val="18"/>
              </w:rPr>
              <w:t>/</w:t>
            </w:r>
            <w:proofErr w:type="spellStart"/>
            <w:r w:rsidRPr="00432A01">
              <w:rPr>
                <w:sz w:val="18"/>
                <w:szCs w:val="18"/>
              </w:rPr>
              <w:t>trade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  <w:proofErr w:type="spellStart"/>
            <w:r w:rsidRPr="00432A01">
              <w:rPr>
                <w:sz w:val="18"/>
                <w:szCs w:val="18"/>
              </w:rPr>
              <w:t>worked</w:t>
            </w:r>
            <w:proofErr w:type="spellEnd"/>
            <w:r w:rsidRPr="00432A01">
              <w:rPr>
                <w:sz w:val="18"/>
                <w:szCs w:val="18"/>
              </w:rPr>
              <w:t xml:space="preserve"> </w:t>
            </w:r>
          </w:p>
          <w:p w14:paraId="392A3BBD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429E9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A29D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41;1.3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B519E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</w:tr>
      <w:tr w:rsidR="008F560D" w:rsidRPr="00432A01" w14:paraId="10C8D397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08405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98A1AC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EFE1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620C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0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35DA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53;2.10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C01AA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7</w:t>
            </w:r>
          </w:p>
        </w:tc>
      </w:tr>
      <w:tr w:rsidR="008F560D" w:rsidRPr="00432A01" w14:paraId="5A27D45A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A130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6814B0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E5911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DB8C55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04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A38AB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67;1.61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0CA522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</w:tr>
      <w:tr w:rsidR="008F560D" w:rsidRPr="00432A01" w14:paraId="71B230B9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0A7A1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A34FF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CFEB6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86EDA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785E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B8697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</w:tr>
      <w:tr w:rsidR="008F560D" w:rsidRPr="00432A01" w14:paraId="275D1A55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4222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9E9F83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A35A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7360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C982C4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AA6209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[0.72;2.37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7FBC07" w14:textId="77777777" w:rsidR="008F560D" w:rsidRPr="00432A01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</w:tr>
      <w:tr w:rsidR="008F560D" w:rsidRPr="00684AE8" w14:paraId="1B79B922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C7F4CA" w14:textId="3741C453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 xml:space="preserve">1.1.19…In the last year, how often have you felt helpless about what to do when providing care involving </w:t>
            </w: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lastRenderedPageBreak/>
              <w:t xml:space="preserve">patients of a culture different from your own? </w:t>
            </w: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06AEEB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lastRenderedPageBreak/>
              <w:t>University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71366D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UCPH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41D143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05ACC4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[0.35;1.7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C1A23D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</w:tr>
      <w:tr w:rsidR="008F560D" w:rsidRPr="00684AE8" w14:paraId="675C991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BFFEF5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A4B9ED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7D600F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A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DB0AAB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353F8E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[0.67;1.6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D3E09B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</w:tr>
      <w:tr w:rsidR="008F560D" w:rsidRPr="00684AE8" w14:paraId="3F44D81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69C7B8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1FB8D0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01A44E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A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092CA4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025422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[0.48;1.53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62A446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</w:tr>
      <w:tr w:rsidR="008F560D" w:rsidRPr="00684AE8" w14:paraId="6F04D8C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22A8D8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B45309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E2880A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SDU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489C691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9387D6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CEEA71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</w:tr>
      <w:tr w:rsidR="008F560D" w:rsidRPr="00684AE8" w14:paraId="6CAB67CA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FC2694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60B3BE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Semester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DC2770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7-9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E1BBFF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F5E3FA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[0.57;1.2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37CC74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</w:tr>
      <w:tr w:rsidR="008F560D" w:rsidRPr="00684AE8" w14:paraId="712023FC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B98EB9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A4F6B2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98D9F1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432A01">
              <w:rPr>
                <w:rFonts w:ascii="Calibri" w:hAnsi="Calibri" w:cs="Calibri"/>
                <w:sz w:val="18"/>
                <w:szCs w:val="18"/>
              </w:rPr>
              <w:t>10-12. semester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EDACC5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09E094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F94D88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00031</w:t>
            </w:r>
          </w:p>
        </w:tc>
      </w:tr>
      <w:tr w:rsidR="008F560D" w:rsidRPr="00684AE8" w14:paraId="76F16D88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11629E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015324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84AE8"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DF5CC6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proofErr w:type="spellStart"/>
            <w:r w:rsidRPr="00684AE8"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F709D2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409AB9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[0.28;0.70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7C9873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00043</w:t>
            </w:r>
          </w:p>
        </w:tc>
      </w:tr>
      <w:tr w:rsidR="008F560D" w:rsidRPr="00684AE8" w14:paraId="49867B8F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04010E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A9394C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07EFD3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885BFA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3D5612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1BB89F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0065</w:t>
            </w:r>
          </w:p>
        </w:tc>
      </w:tr>
      <w:tr w:rsidR="008F560D" w:rsidRPr="00684AE8" w14:paraId="00458F3D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3F07F2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20B770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2A2C6F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F79BFB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C27B730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[0.12;0.6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AB7F75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0058</w:t>
            </w:r>
          </w:p>
        </w:tc>
      </w:tr>
      <w:tr w:rsidR="008F560D" w:rsidRPr="00684AE8" w14:paraId="642F21BA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94C193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D2D089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96FF76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Secondary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55D32B8E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3AD0B0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64AB34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[0.19;0.77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08DDBA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0072</w:t>
            </w:r>
          </w:p>
        </w:tc>
      </w:tr>
      <w:tr w:rsidR="008F560D" w:rsidRPr="00684AE8" w14:paraId="39E3C4E0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2DD1D4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D7BC7C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66AE4C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Vocational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>/</w:t>
            </w:r>
            <w:proofErr w:type="spellStart"/>
            <w:r w:rsidRPr="00684AE8">
              <w:rPr>
                <w:sz w:val="18"/>
                <w:szCs w:val="18"/>
              </w:rPr>
              <w:t>trade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worked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04397DDE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9E6279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3497F8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[0.41;1.82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B6E108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</w:tr>
      <w:tr w:rsidR="008F560D" w:rsidRPr="00684AE8" w14:paraId="4C66C312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049E76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4013F2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A0726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012DA5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4101E8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[0.44;1.18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F321DC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</w:tr>
      <w:tr w:rsidR="008F560D" w:rsidRPr="00684AE8" w14:paraId="371FF066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5674B0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C7540A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EFBDC7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505355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99CE22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859131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8F560D" w:rsidRPr="00684AE8" w14:paraId="48C523A2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564C99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C577BB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 w:rsidRPr="00684AE8"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8EF4DD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54710B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8173A9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[0.35;1.7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3EEADE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56</w:t>
            </w:r>
          </w:p>
        </w:tc>
      </w:tr>
      <w:tr w:rsidR="008F560D" w:rsidRPr="00684AE8" w14:paraId="297E1331" w14:textId="77777777" w:rsidTr="005A5533">
        <w:tc>
          <w:tcPr>
            <w:tcW w:w="297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F4E7A6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67B76D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9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F4AE8E" w14:textId="77777777" w:rsidR="008F560D" w:rsidRPr="00684AE8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D9753E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73CEE0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[0.67;1.69]</w:t>
            </w:r>
          </w:p>
        </w:tc>
        <w:tc>
          <w:tcPr>
            <w:tcW w:w="85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D42AE3" w14:textId="77777777" w:rsidR="008F560D" w:rsidRPr="00684AE8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</w:tr>
    </w:tbl>
    <w:p w14:paraId="75360B28" w14:textId="77777777" w:rsidR="00625506" w:rsidRDefault="00625506" w:rsidP="008F560D">
      <w:pPr>
        <w:rPr>
          <w:rFonts w:ascii="Calibri" w:hAnsi="Calibri" w:cs="Calibri"/>
          <w:lang w:val="en-US"/>
        </w:rPr>
      </w:pPr>
    </w:p>
    <w:p w14:paraId="2BF56897" w14:textId="5AB071F7" w:rsidR="008F560D" w:rsidRDefault="008F560D" w:rsidP="008F560D">
      <w:pPr>
        <w:rPr>
          <w:rFonts w:ascii="Calibri" w:hAnsi="Calibri" w:cs="Calibri"/>
          <w:lang w:val="en-US"/>
        </w:rPr>
      </w:pPr>
      <w:r w:rsidRPr="00141996">
        <w:rPr>
          <w:rFonts w:ascii="Calibri" w:hAnsi="Calibri" w:cs="Calibri"/>
          <w:lang w:val="en-US"/>
        </w:rPr>
        <w:t xml:space="preserve">Table </w:t>
      </w:r>
      <w:r>
        <w:rPr>
          <w:rFonts w:ascii="Calibri" w:hAnsi="Calibri" w:cs="Calibri"/>
          <w:lang w:val="en-US"/>
        </w:rPr>
        <w:t>8</w:t>
      </w:r>
      <w:r w:rsidRPr="00141996">
        <w:rPr>
          <w:rFonts w:ascii="Calibri" w:hAnsi="Calibri" w:cs="Calibri"/>
          <w:lang w:val="en-US"/>
        </w:rPr>
        <w:t xml:space="preserve">. Sensitivity analysis (multiple logistic regression with semester and gender separate </w:t>
      </w:r>
      <w:r>
        <w:rPr>
          <w:rFonts w:ascii="Calibri" w:hAnsi="Calibri" w:cs="Calibri"/>
          <w:lang w:val="en-US"/>
        </w:rPr>
        <w:t>for</w:t>
      </w:r>
      <w:r w:rsidRPr="00141996">
        <w:rPr>
          <w:rFonts w:ascii="Calibri" w:hAnsi="Calibri" w:cs="Calibri"/>
          <w:lang w:val="en-US"/>
        </w:rPr>
        <w:t xml:space="preserve"> clinical basic education)</w:t>
      </w:r>
    </w:p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1062"/>
        <w:gridCol w:w="3066"/>
        <w:gridCol w:w="709"/>
        <w:gridCol w:w="1417"/>
        <w:gridCol w:w="992"/>
      </w:tblGrid>
      <w:tr w:rsidR="008F560D" w:rsidRPr="00E802C4" w14:paraId="53A39EB0" w14:textId="77777777" w:rsidTr="005A5533">
        <w:trPr>
          <w:tblHeader/>
        </w:trPr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0BA34D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Question</w:t>
            </w:r>
            <w:proofErr w:type="spellEnd"/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289B04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Variabel</w:t>
            </w: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73BCED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Unit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C7BAF1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FF7E1F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4199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CI 95%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3A387F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p-</w:t>
            </w:r>
            <w:proofErr w:type="spellStart"/>
            <w:r w:rsidRPr="00432A01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8F560D" w:rsidRPr="000E09FA" w14:paraId="5BC74947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0BBA3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71B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How Prepared Do You Feel to Care for </w:t>
            </w:r>
            <w:proofErr w:type="gramStart"/>
            <w:r w:rsidRPr="00A271BA">
              <w:rPr>
                <w:rFonts w:ascii="Calibri" w:hAnsi="Calibri" w:cs="Calibri"/>
                <w:sz w:val="18"/>
                <w:szCs w:val="18"/>
                <w:lang w:val="en-US"/>
              </w:rPr>
              <w:t>Patients..</w:t>
            </w:r>
            <w:proofErr w:type="gramEnd"/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4195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7BEE8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7A6A1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3CA6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B9463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F560D" w:rsidRPr="00E802C4" w14:paraId="15202BC5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530376" w14:textId="744F0E64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>1.1.11</w:t>
            </w:r>
            <w:r w:rsidRPr="00A271BA"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from cultures different from your own?</w:t>
            </w:r>
            <w:r w:rsidRPr="009B5A4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B8711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D7C4D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A84AF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51E40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A53CF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</w:tr>
      <w:tr w:rsidR="008F560D" w:rsidRPr="00E802C4" w14:paraId="0923027F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BD0D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C7FC1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1E970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3F85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B594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9;0.78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BF42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</w:tr>
      <w:tr w:rsidR="008F560D" w:rsidRPr="00E802C4" w14:paraId="77586E93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2372C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F69E9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30164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D447F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D986D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1734F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</w:tr>
      <w:tr w:rsidR="008F560D" w:rsidRPr="00E802C4" w14:paraId="3A4CFC75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97051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B682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C65782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Secondary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401805C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3285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42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4F8B8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3;5.50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80ED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51</w:t>
            </w:r>
          </w:p>
        </w:tc>
      </w:tr>
      <w:tr w:rsidR="008F560D" w:rsidRPr="00E802C4" w14:paraId="59982DB2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7DE58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A46E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DED8DE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Vocational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>/</w:t>
            </w:r>
            <w:proofErr w:type="spellStart"/>
            <w:r w:rsidRPr="00684AE8">
              <w:rPr>
                <w:sz w:val="18"/>
                <w:szCs w:val="18"/>
              </w:rPr>
              <w:t>trade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worked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5632AB6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E606F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A7658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28;3.27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E3C9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</w:tr>
      <w:tr w:rsidR="008F560D" w:rsidRPr="00E802C4" w14:paraId="32F169F0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1DFDA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7B58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1C8E3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852A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D6E05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2;2.17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69ABD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</w:tr>
      <w:tr w:rsidR="008F560D" w:rsidRPr="00E802C4" w14:paraId="475A1B29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9DD1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23074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DB25D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80E1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.71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513F6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56;5.29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FB3CD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</w:tr>
      <w:tr w:rsidR="008F560D" w:rsidRPr="00E802C4" w14:paraId="3B203EA3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0D4E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856A8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 w:rsidRPr="00684AE8"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5596F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E33D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668C7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27FCF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</w:tr>
      <w:tr w:rsidR="008F560D" w:rsidRPr="00E802C4" w14:paraId="606327A5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FC1D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8B372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FD74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822E8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.08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007A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13;9.19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248E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</w:tr>
      <w:tr w:rsidR="008F560D" w:rsidRPr="00E802C4" w14:paraId="70443A74" w14:textId="77777777" w:rsidTr="005A5533">
        <w:trPr>
          <w:trHeight w:val="685"/>
        </w:trPr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F4D675" w14:textId="3AE576B5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>1.1.12</w:t>
            </w:r>
            <w:r w:rsidRPr="00A271BA"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ith health beliefs or practices at odds with Western medicine?</w:t>
            </w:r>
            <w:r w:rsidRPr="009B5A4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D4277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FAB55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C359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70609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60AA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041</w:t>
            </w:r>
          </w:p>
        </w:tc>
      </w:tr>
      <w:tr w:rsidR="008F560D" w:rsidRPr="00E802C4" w14:paraId="77E97B64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83698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75385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F2D9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48E0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48DDA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6;0.62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6D5F2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055</w:t>
            </w:r>
          </w:p>
        </w:tc>
      </w:tr>
      <w:tr w:rsidR="008F560D" w:rsidRPr="00E802C4" w14:paraId="6125794F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2FAC0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E8715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5047A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D8DA7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4194C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F604D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61</w:t>
            </w:r>
          </w:p>
        </w:tc>
      </w:tr>
      <w:tr w:rsidR="008F560D" w:rsidRPr="00E802C4" w14:paraId="193303E0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BC28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52DEC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87BFC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Secondary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20F965A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BCF80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502C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1;4.76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C7A5D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</w:tr>
      <w:tr w:rsidR="008F560D" w:rsidRPr="00E802C4" w14:paraId="216ED760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28742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FBE1F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18A19D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Vocational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>/</w:t>
            </w:r>
            <w:proofErr w:type="spellStart"/>
            <w:r w:rsidRPr="00684AE8">
              <w:rPr>
                <w:sz w:val="18"/>
                <w:szCs w:val="18"/>
              </w:rPr>
              <w:t>trade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worked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20FCD88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0C953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5C38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9;1.37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EA529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</w:tr>
      <w:tr w:rsidR="008F560D" w:rsidRPr="00E802C4" w14:paraId="02398768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494F0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69682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D8B3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392B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0D52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5;2.86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FEA62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</w:tr>
      <w:tr w:rsidR="008F560D" w:rsidRPr="00E802C4" w14:paraId="3FC68145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0C54B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1A78E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C011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E3AA4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3.91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08191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75;20.45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B87E0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</w:tr>
      <w:tr w:rsidR="008F560D" w:rsidRPr="00E802C4" w14:paraId="6CDF0105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5A188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6C209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 w:rsidRPr="00684AE8"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A9B5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954C3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98BE8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D14F6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85</w:t>
            </w:r>
          </w:p>
        </w:tc>
      </w:tr>
      <w:tr w:rsidR="008F560D" w:rsidRPr="00E802C4" w14:paraId="423E9C90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7134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B6B6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8320E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91643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EF50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</w:t>
            </w:r>
            <w:proofErr w:type="gramStart"/>
            <w:r w:rsidRPr="00E802C4">
              <w:rPr>
                <w:rFonts w:ascii="Calibri" w:hAnsi="Calibri" w:cs="Calibri"/>
                <w:sz w:val="18"/>
                <w:szCs w:val="18"/>
              </w:rPr>
              <w:t>0.00;Inf</w:t>
            </w:r>
            <w:proofErr w:type="gramEnd"/>
            <w:r w:rsidRPr="00E802C4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A5C2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99</w:t>
            </w:r>
          </w:p>
        </w:tc>
      </w:tr>
      <w:tr w:rsidR="008F560D" w:rsidRPr="00E802C4" w14:paraId="0EF8D36F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0909F7" w14:textId="2CCB1905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802C4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a-DK"/>
              </w:rPr>
              <w:t>1.1.13</w:t>
            </w:r>
            <w:r w:rsidRPr="00A271BA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ith a distrust of the Danish healthcare system</w:t>
            </w:r>
            <w:r w:rsidRPr="00E802C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D037C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F8884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904A4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7F759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CFFBB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2</w:t>
            </w:r>
          </w:p>
        </w:tc>
      </w:tr>
      <w:tr w:rsidR="008F560D" w:rsidRPr="00E802C4" w14:paraId="570F59EB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D3FA0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2BBAE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F14F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C39BF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43764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7;0.82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1E2F7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23</w:t>
            </w:r>
          </w:p>
        </w:tc>
      </w:tr>
      <w:tr w:rsidR="008F560D" w:rsidRPr="00E802C4" w14:paraId="2B85EA2B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F971F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642F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949C1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35B17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7080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2B41B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24</w:t>
            </w:r>
          </w:p>
        </w:tc>
      </w:tr>
      <w:tr w:rsidR="008F560D" w:rsidRPr="00E802C4" w14:paraId="3AE9DDC7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754CC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0F9AB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AEC381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Secondary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368F1D1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B73B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72F91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</w:t>
            </w:r>
            <w:proofErr w:type="gramStart"/>
            <w:r w:rsidRPr="00E802C4">
              <w:rPr>
                <w:rFonts w:ascii="Calibri" w:hAnsi="Calibri" w:cs="Calibri"/>
                <w:sz w:val="18"/>
                <w:szCs w:val="18"/>
              </w:rPr>
              <w:t>0.00;Inf</w:t>
            </w:r>
            <w:proofErr w:type="gramEnd"/>
            <w:r w:rsidRPr="00E802C4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CAB76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8F560D" w:rsidRPr="00E802C4" w14:paraId="0E00B7D1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DF77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3B070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88F12F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Vocational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>/</w:t>
            </w:r>
            <w:proofErr w:type="spellStart"/>
            <w:r w:rsidRPr="00684AE8">
              <w:rPr>
                <w:sz w:val="18"/>
                <w:szCs w:val="18"/>
              </w:rPr>
              <w:t>trade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worked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63994B8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F431E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.39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2AF79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31;6.24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68DD5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</w:tr>
      <w:tr w:rsidR="008F560D" w:rsidRPr="00E802C4" w14:paraId="61A425E2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8729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71D8E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9A4CD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83904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43C7E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10;10.96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58619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99</w:t>
            </w:r>
          </w:p>
        </w:tc>
      </w:tr>
      <w:tr w:rsidR="008F560D" w:rsidRPr="00E802C4" w14:paraId="7D9B8804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4E350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4426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84379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54A0D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AA8EC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</w:t>
            </w:r>
            <w:proofErr w:type="gramStart"/>
            <w:r w:rsidRPr="00E802C4">
              <w:rPr>
                <w:rFonts w:ascii="Calibri" w:hAnsi="Calibri" w:cs="Calibri"/>
                <w:sz w:val="18"/>
                <w:szCs w:val="18"/>
              </w:rPr>
              <w:t>0.00;Inf</w:t>
            </w:r>
            <w:proofErr w:type="gramEnd"/>
            <w:r w:rsidRPr="00E802C4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333C4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99</w:t>
            </w:r>
          </w:p>
        </w:tc>
      </w:tr>
      <w:tr w:rsidR="008F560D" w:rsidRPr="00E802C4" w14:paraId="100E4A36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DEBB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821B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 w:rsidRPr="00684AE8"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36F8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DB8C4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0622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E1F8A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</w:tr>
      <w:tr w:rsidR="008F560D" w:rsidRPr="00E802C4" w14:paraId="31D392CF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41BE2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29A5E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CE7BC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6FCB4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7176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</w:t>
            </w:r>
            <w:proofErr w:type="gramStart"/>
            <w:r w:rsidRPr="00E802C4">
              <w:rPr>
                <w:rFonts w:ascii="Calibri" w:hAnsi="Calibri" w:cs="Calibri"/>
                <w:sz w:val="18"/>
                <w:szCs w:val="18"/>
              </w:rPr>
              <w:t>0.00;Inf</w:t>
            </w:r>
            <w:proofErr w:type="gramEnd"/>
            <w:r w:rsidRPr="00E802C4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AA6AE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8F560D" w:rsidRPr="00E802C4" w14:paraId="6A592C21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3CAEB" w14:textId="6B07FEE9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>1.1.14</w:t>
            </w:r>
            <w:r w:rsidRPr="003A56B3">
              <w:rPr>
                <w:rFonts w:ascii="Calibri" w:eastAsia="Times New Roman" w:hAnsi="Calibri" w:cs="Calibri"/>
                <w:bCs/>
                <w:sz w:val="18"/>
                <w:szCs w:val="18"/>
                <w:lang w:val="en-US" w:eastAsia="da-DK"/>
              </w:rPr>
              <w:t xml:space="preserve"> …</w:t>
            </w:r>
            <w:r w:rsidRPr="003A56B3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ith limited Danish language proficiency?</w:t>
            </w:r>
            <w:r w:rsidRPr="009B5A4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7C6A4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69FA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28A74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A6638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44FAD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26</w:t>
            </w:r>
          </w:p>
        </w:tc>
      </w:tr>
      <w:tr w:rsidR="008F560D" w:rsidRPr="00E802C4" w14:paraId="345100D2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FED62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9E8F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1BF78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F3795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82D82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11;0.90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ADF9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31</w:t>
            </w:r>
          </w:p>
        </w:tc>
      </w:tr>
      <w:tr w:rsidR="008F560D" w:rsidRPr="00E802C4" w14:paraId="7A1522EA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99450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9844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5502E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5DCAE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3E28C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B050B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8F560D" w:rsidRPr="00E802C4" w14:paraId="6B1F236B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E9722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E1C4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1F101C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Secondary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41B9A6A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3B8CD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97001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1;3.49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EACF4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</w:tr>
      <w:tr w:rsidR="008F560D" w:rsidRPr="00E802C4" w14:paraId="070CEBA2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9EC26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9486B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00F525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Vocational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>/</w:t>
            </w:r>
            <w:proofErr w:type="spellStart"/>
            <w:r w:rsidRPr="00684AE8">
              <w:rPr>
                <w:sz w:val="18"/>
                <w:szCs w:val="18"/>
              </w:rPr>
              <w:t>trade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worked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09C95E3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2F37C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C573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15;1.87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2AA51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</w:tr>
      <w:tr w:rsidR="008F560D" w:rsidRPr="00E802C4" w14:paraId="6660257D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84BC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F749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68D59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D7E58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8DC27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7;3.29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6B09B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45</w:t>
            </w:r>
          </w:p>
        </w:tc>
      </w:tr>
      <w:tr w:rsidR="008F560D" w:rsidRPr="00E802C4" w14:paraId="5DA2EEA2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B2A3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DF58D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6040A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9CBC2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EBFA1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36;3.35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E5315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</w:tr>
      <w:tr w:rsidR="008F560D" w:rsidRPr="00E802C4" w14:paraId="0FA61AF6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9ABD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31718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 w:rsidRPr="00684AE8"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C300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2ACE3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36CA4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FA268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</w:tr>
      <w:tr w:rsidR="008F560D" w:rsidRPr="00E802C4" w14:paraId="6AC49768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650F2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0254E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8116B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502AD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4.09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87555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30;55.51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1B40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</w:tr>
      <w:tr w:rsidR="008F560D" w:rsidRPr="00E802C4" w14:paraId="6B375449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F15E54" w14:textId="2D438B5D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1.15</w:t>
            </w:r>
            <w:r w:rsidRPr="00A271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ho are newly arrived immigrants?</w:t>
            </w:r>
            <w:r w:rsidRPr="009B5A4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BC856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574FF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34E0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F575A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AE6A7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E802C4" w14:paraId="67633BD0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A9546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18C69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88804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AD03D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870B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1;0.25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883B9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0011</w:t>
            </w:r>
          </w:p>
        </w:tc>
      </w:tr>
      <w:tr w:rsidR="008F560D" w:rsidRPr="00E802C4" w14:paraId="114D5A79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FA959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49CBC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1C3A4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5C36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57784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D241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</w:tr>
      <w:tr w:rsidR="008F560D" w:rsidRPr="00E802C4" w14:paraId="0555F822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94939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EE2A0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FD851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Secondary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28AA599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3CD31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B319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1;2.96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2B0B1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</w:tr>
      <w:tr w:rsidR="008F560D" w:rsidRPr="00E802C4" w14:paraId="180DE422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CE45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712CC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CFD790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Vocational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>/</w:t>
            </w:r>
            <w:proofErr w:type="spellStart"/>
            <w:r w:rsidRPr="00684AE8">
              <w:rPr>
                <w:sz w:val="18"/>
                <w:szCs w:val="18"/>
              </w:rPr>
              <w:t>trade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worked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3D8D802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7A7E5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E649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5;1.40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76C91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</w:tr>
      <w:tr w:rsidR="008F560D" w:rsidRPr="00E802C4" w14:paraId="0529E2B8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F59F3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EA5AB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A73F3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30791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A35BD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</w:t>
            </w:r>
            <w:proofErr w:type="gramStart"/>
            <w:r w:rsidRPr="00E802C4">
              <w:rPr>
                <w:rFonts w:ascii="Calibri" w:hAnsi="Calibri" w:cs="Calibri"/>
                <w:sz w:val="18"/>
                <w:szCs w:val="18"/>
              </w:rPr>
              <w:t>0.00;Inf</w:t>
            </w:r>
            <w:proofErr w:type="gramEnd"/>
            <w:r w:rsidRPr="00E802C4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06850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99</w:t>
            </w:r>
          </w:p>
        </w:tc>
      </w:tr>
      <w:tr w:rsidR="008F560D" w:rsidRPr="00E802C4" w14:paraId="5D4CAB56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EB4E6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BFA6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0DB6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5D4CB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.99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55DE7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32;12.30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3E24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</w:tr>
      <w:tr w:rsidR="008F560D" w:rsidRPr="00E802C4" w14:paraId="60AB1640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55F18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1EFE5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 w:rsidRPr="00684AE8"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F271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5B8A0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CA0A8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029F6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</w:tr>
      <w:tr w:rsidR="008F560D" w:rsidRPr="00E802C4" w14:paraId="5B7DFA22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1868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134E8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B938B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C16E8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51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993F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4;7.48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6E960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</w:tr>
      <w:tr w:rsidR="008F560D" w:rsidRPr="00E802C4" w14:paraId="6F53DCEE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F1CCA9" w14:textId="1007C4F0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1.1.16</w:t>
            </w:r>
            <w:r w:rsidRPr="00A271BA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hose religious beliefs affect treatment?</w:t>
            </w:r>
            <w:r w:rsidRPr="009B5A4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52ED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2381F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EBF9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A023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43CE7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E802C4" w14:paraId="1DF53B9F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F776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A51F8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69DC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CF0C0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0CEEE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3;0.30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364B5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E802C4" w14:paraId="62868ECF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FD15A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33BDA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FF3BF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ABF7C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C613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39192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55</w:t>
            </w:r>
          </w:p>
        </w:tc>
      </w:tr>
      <w:tr w:rsidR="008F560D" w:rsidRPr="00E802C4" w14:paraId="0E7853E0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2198C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E989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614063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Secondary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6FEFD3C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9C73E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16388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2;4.06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82AEC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</w:tr>
      <w:tr w:rsidR="008F560D" w:rsidRPr="00E802C4" w14:paraId="360C4980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367FC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D0F97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F33F4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Vocational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>/</w:t>
            </w:r>
            <w:proofErr w:type="spellStart"/>
            <w:r w:rsidRPr="00684AE8">
              <w:rPr>
                <w:sz w:val="18"/>
                <w:szCs w:val="18"/>
              </w:rPr>
              <w:t>trade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worked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0278FCD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89B9B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A5D4D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7;1.31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E2C0D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</w:tr>
      <w:tr w:rsidR="008F560D" w:rsidRPr="00E802C4" w14:paraId="0A46074A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6C8E1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93D2F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11E41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68185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49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7A1D6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4;5.58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74F9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</w:tr>
      <w:tr w:rsidR="008F560D" w:rsidRPr="00E802C4" w14:paraId="61403FE9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925FC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710A1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9DFCE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C529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71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8F31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17;2.94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92EAA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64</w:t>
            </w:r>
          </w:p>
        </w:tc>
      </w:tr>
      <w:tr w:rsidR="008F560D" w:rsidRPr="00E802C4" w14:paraId="30E9EC4E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E0BF8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20C83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 w:rsidRPr="00684AE8"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AD603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0D1F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94664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447F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84</w:t>
            </w:r>
          </w:p>
        </w:tc>
      </w:tr>
      <w:tr w:rsidR="008F560D" w:rsidRPr="00E802C4" w14:paraId="327AB1DE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B45C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519EA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40CDC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22317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D07F9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6;9.99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BBAA2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84</w:t>
            </w:r>
          </w:p>
        </w:tc>
      </w:tr>
      <w:tr w:rsidR="008F560D" w:rsidRPr="00E802C4" w14:paraId="363623CF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06717C" w14:textId="151AF418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B5A4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1.17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ho use alternative medicine?</w:t>
            </w:r>
            <w:r w:rsidRPr="009B5A4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C61B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E524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270D4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4A84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282C3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</w:tr>
      <w:tr w:rsidR="008F560D" w:rsidRPr="00E802C4" w14:paraId="10AE9A93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089B8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42A5D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E1EEB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0D89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45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D23CC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16;1.28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73486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</w:tr>
      <w:tr w:rsidR="008F560D" w:rsidRPr="00E802C4" w14:paraId="5F2AE4D9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6CC19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4A61B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93905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15DBF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A42B3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1B5F7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</w:tr>
      <w:tr w:rsidR="008F560D" w:rsidRPr="00E802C4" w14:paraId="485C37CC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9A39A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A2162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37C9C2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Secondary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0E43BBD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91E7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.93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61938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14;25.78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601B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</w:tr>
      <w:tr w:rsidR="008F560D" w:rsidRPr="00E802C4" w14:paraId="3EE08B1C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D56C0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9EC12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64E93C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Vocational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>/</w:t>
            </w:r>
            <w:proofErr w:type="spellStart"/>
            <w:r w:rsidRPr="00684AE8">
              <w:rPr>
                <w:sz w:val="18"/>
                <w:szCs w:val="18"/>
              </w:rPr>
              <w:t>trade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worked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1554642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92552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2.18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A7D9B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64;7.46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11907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</w:tr>
      <w:tr w:rsidR="008F560D" w:rsidRPr="00E802C4" w14:paraId="0E78212A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45958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8531A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CED1E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58270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87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DEC8C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13;5.97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CA71A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89</w:t>
            </w:r>
          </w:p>
        </w:tc>
      </w:tr>
      <w:tr w:rsidR="008F560D" w:rsidRPr="00E802C4" w14:paraId="4000EDBD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9D12E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EA650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31CFB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F9D51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.52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702BF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51;4.57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2A7E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45</w:t>
            </w:r>
          </w:p>
        </w:tc>
      </w:tr>
      <w:tr w:rsidR="008F560D" w:rsidRPr="00E802C4" w14:paraId="71D2549D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AD3FC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759B0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 w:rsidRPr="00684AE8"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82ED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B9876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D6FF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0C101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</w:tr>
      <w:tr w:rsidR="008F560D" w:rsidRPr="00E802C4" w14:paraId="21A83B67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4FA7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911E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FFA12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D5584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2.82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7E41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25;31.40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754A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</w:tr>
      <w:tr w:rsidR="008F560D" w:rsidRPr="00E802C4" w14:paraId="434CD188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FBADFE" w14:textId="37E072E5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1.1.18</w:t>
            </w:r>
            <w:r w:rsidRPr="00A271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…</w:t>
            </w:r>
            <w:r w:rsidRPr="00A271BA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da-DK"/>
                <w14:ligatures w14:val="none"/>
              </w:rPr>
              <w:t xml:space="preserve"> who are members of ethnic minorities</w:t>
            </w:r>
            <w:r w:rsidRPr="00E802C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4EBF5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1047A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A791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25090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D833E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8F560D" w:rsidRPr="00E802C4" w14:paraId="1E4AC0C0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F1E5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0C5BA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240FE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83A1C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E34A3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0;0.23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A29C1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0088</w:t>
            </w:r>
          </w:p>
        </w:tc>
      </w:tr>
      <w:tr w:rsidR="008F560D" w:rsidRPr="00E802C4" w14:paraId="1A5E1C6A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D1478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B23F0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294E8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B6807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6B0C8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CC72D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</w:tr>
      <w:tr w:rsidR="008F560D" w:rsidRPr="00E802C4" w14:paraId="4A806763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74C97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62254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3D44CD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Secondary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4F8539CC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07325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22BDF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2;4.00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DDC94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</w:tr>
      <w:tr w:rsidR="008F560D" w:rsidRPr="00E802C4" w14:paraId="11DE2F5D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B27B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E8C44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57D3D0" w14:textId="77777777" w:rsidR="008F560D" w:rsidRPr="00684AE8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684AE8">
              <w:rPr>
                <w:sz w:val="18"/>
                <w:szCs w:val="18"/>
              </w:rPr>
              <w:t>Vocational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education</w:t>
            </w:r>
            <w:proofErr w:type="spellEnd"/>
            <w:r w:rsidRPr="00684AE8">
              <w:rPr>
                <w:sz w:val="18"/>
                <w:szCs w:val="18"/>
              </w:rPr>
              <w:t>/</w:t>
            </w:r>
            <w:proofErr w:type="spellStart"/>
            <w:r w:rsidRPr="00684AE8">
              <w:rPr>
                <w:sz w:val="18"/>
                <w:szCs w:val="18"/>
              </w:rPr>
              <w:t>trade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  <w:proofErr w:type="spellStart"/>
            <w:r w:rsidRPr="00684AE8">
              <w:rPr>
                <w:sz w:val="18"/>
                <w:szCs w:val="18"/>
              </w:rPr>
              <w:t>worked</w:t>
            </w:r>
            <w:proofErr w:type="spellEnd"/>
            <w:r w:rsidRPr="00684AE8">
              <w:rPr>
                <w:sz w:val="18"/>
                <w:szCs w:val="18"/>
              </w:rPr>
              <w:t xml:space="preserve"> </w:t>
            </w:r>
          </w:p>
          <w:p w14:paraId="2165948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EC65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1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0C0D2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7;1.25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05D0A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099</w:t>
            </w:r>
          </w:p>
        </w:tc>
      </w:tr>
      <w:tr w:rsidR="008F560D" w:rsidRPr="00E802C4" w14:paraId="69DA46D8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CBB76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47181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7352D8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3DD5F3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42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45AEE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06;2.93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4D0C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</w:tr>
      <w:tr w:rsidR="008F560D" w:rsidRPr="00E802C4" w14:paraId="5592613F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DCC3A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4BC3A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9E993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7C25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987A9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37;4.56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A503E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69</w:t>
            </w:r>
          </w:p>
        </w:tc>
      </w:tr>
      <w:tr w:rsidR="008F560D" w:rsidRPr="00E802C4" w14:paraId="4F152A0C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A9828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0270A1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 w:rsidRPr="00684AE8"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A7B1D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D9D40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802C4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66A9E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90839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91</w:t>
            </w:r>
          </w:p>
        </w:tc>
      </w:tr>
      <w:tr w:rsidR="008F560D" w:rsidRPr="00E802C4" w14:paraId="66D59989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FAE14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A24A1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1761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84AE8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D89AF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1.14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7D35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[0.13;10.39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B2B4F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E802C4">
              <w:rPr>
                <w:rFonts w:ascii="Calibri" w:hAnsi="Calibri" w:cs="Calibri"/>
                <w:sz w:val="18"/>
                <w:szCs w:val="18"/>
              </w:rPr>
              <w:t>0.91</w:t>
            </w:r>
          </w:p>
        </w:tc>
      </w:tr>
      <w:tr w:rsidR="008F560D" w:rsidRPr="00E802C4" w14:paraId="42329D08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6FF7E2" w14:textId="4B324774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9B5A4E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lastRenderedPageBreak/>
              <w:t>1.1.19…In the last year, how often have you felt helpless about what to do when providing care involving patients of a culture different from your own?</w:t>
            </w:r>
            <w:r w:rsidRPr="009B5A4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856E26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9B5A4E">
              <w:rPr>
                <w:rFonts w:ascii="Calibri" w:hAnsi="Calibri" w:cs="Calibri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DF617F" w14:textId="77777777" w:rsidR="008F560D" w:rsidRPr="009B5A4E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proofErr w:type="spellStart"/>
            <w:r w:rsidRPr="009B5A4E">
              <w:rPr>
                <w:rFonts w:ascii="Calibri" w:hAnsi="Calibri" w:cs="Calibri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AC4018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84AE8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23C0F1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ADD0DD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098</w:t>
            </w:r>
          </w:p>
        </w:tc>
      </w:tr>
      <w:tr w:rsidR="008F560D" w:rsidRPr="00E802C4" w14:paraId="6178FDC7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BF0137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9E757E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0E4CCC" w14:textId="77777777" w:rsidR="008F560D" w:rsidRPr="009B5A4E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9B5A4E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A508D9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514566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[0.12;1.22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E0285A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</w:tr>
      <w:tr w:rsidR="008F560D" w:rsidRPr="00E802C4" w14:paraId="301D6185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ACA98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EFE7D8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9B5A4E">
              <w:rPr>
                <w:rFonts w:ascii="Calibri" w:hAnsi="Calibri" w:cs="Calibri"/>
                <w:sz w:val="18"/>
                <w:szCs w:val="18"/>
              </w:rPr>
              <w:t>Parents</w:t>
            </w:r>
            <w:proofErr w:type="spellEnd"/>
            <w:r w:rsidRPr="009B5A4E">
              <w:rPr>
                <w:rFonts w:ascii="Calibri" w:hAnsi="Calibri" w:cs="Calibri"/>
                <w:sz w:val="18"/>
                <w:szCs w:val="18"/>
              </w:rPr>
              <w:t xml:space="preserve"> Education</w:t>
            </w: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9E40FA" w14:textId="77777777" w:rsidR="008F560D" w:rsidRPr="009B5A4E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9B5A4E">
              <w:rPr>
                <w:rFonts w:ascii="Calibri" w:hAnsi="Calibri" w:cs="Calibri"/>
                <w:sz w:val="18"/>
                <w:szCs w:val="18"/>
              </w:rPr>
              <w:t>Long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2FAC3C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84AE8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EF457A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491E55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</w:tr>
      <w:tr w:rsidR="008F560D" w:rsidRPr="00E802C4" w14:paraId="3ADC2158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32FF75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7F2B09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A2B1BE" w14:textId="77777777" w:rsidR="008F560D" w:rsidRPr="009B5A4E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9B5A4E">
              <w:rPr>
                <w:sz w:val="18"/>
                <w:szCs w:val="18"/>
              </w:rPr>
              <w:t>Secondary</w:t>
            </w:r>
            <w:proofErr w:type="spellEnd"/>
            <w:r w:rsidRPr="009B5A4E">
              <w:rPr>
                <w:sz w:val="18"/>
                <w:szCs w:val="18"/>
              </w:rPr>
              <w:t xml:space="preserve"> </w:t>
            </w:r>
            <w:proofErr w:type="spellStart"/>
            <w:r w:rsidRPr="009B5A4E">
              <w:rPr>
                <w:sz w:val="18"/>
                <w:szCs w:val="18"/>
              </w:rPr>
              <w:t>education</w:t>
            </w:r>
            <w:proofErr w:type="spellEnd"/>
            <w:r w:rsidRPr="009B5A4E">
              <w:rPr>
                <w:sz w:val="18"/>
                <w:szCs w:val="18"/>
              </w:rPr>
              <w:t xml:space="preserve"> </w:t>
            </w:r>
          </w:p>
          <w:p w14:paraId="128985B7" w14:textId="77777777" w:rsidR="008F560D" w:rsidRPr="009B5A4E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DB8018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CDDE8D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[0.05;16.63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DFAC26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</w:tr>
      <w:tr w:rsidR="008F560D" w:rsidRPr="00E802C4" w14:paraId="60B3AFD9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F80A42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AE3EEC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B0BF5F" w14:textId="77777777" w:rsidR="008F560D" w:rsidRPr="009B5A4E" w:rsidRDefault="008F560D" w:rsidP="005A5533">
            <w:pPr>
              <w:pStyle w:val="Default"/>
              <w:contextualSpacing/>
              <w:rPr>
                <w:sz w:val="18"/>
                <w:szCs w:val="18"/>
              </w:rPr>
            </w:pPr>
            <w:proofErr w:type="spellStart"/>
            <w:r w:rsidRPr="009B5A4E">
              <w:rPr>
                <w:sz w:val="18"/>
                <w:szCs w:val="18"/>
              </w:rPr>
              <w:t>Vocational</w:t>
            </w:r>
            <w:proofErr w:type="spellEnd"/>
            <w:r w:rsidRPr="009B5A4E">
              <w:rPr>
                <w:sz w:val="18"/>
                <w:szCs w:val="18"/>
              </w:rPr>
              <w:t xml:space="preserve"> </w:t>
            </w:r>
            <w:proofErr w:type="spellStart"/>
            <w:r w:rsidRPr="009B5A4E">
              <w:rPr>
                <w:sz w:val="18"/>
                <w:szCs w:val="18"/>
              </w:rPr>
              <w:t>education</w:t>
            </w:r>
            <w:proofErr w:type="spellEnd"/>
            <w:r w:rsidRPr="009B5A4E">
              <w:rPr>
                <w:sz w:val="18"/>
                <w:szCs w:val="18"/>
              </w:rPr>
              <w:t>/</w:t>
            </w:r>
            <w:proofErr w:type="spellStart"/>
            <w:r w:rsidRPr="009B5A4E">
              <w:rPr>
                <w:sz w:val="18"/>
                <w:szCs w:val="18"/>
              </w:rPr>
              <w:t>trade</w:t>
            </w:r>
            <w:proofErr w:type="spellEnd"/>
            <w:r w:rsidRPr="009B5A4E">
              <w:rPr>
                <w:sz w:val="18"/>
                <w:szCs w:val="18"/>
              </w:rPr>
              <w:t xml:space="preserve"> </w:t>
            </w:r>
            <w:proofErr w:type="spellStart"/>
            <w:r w:rsidRPr="009B5A4E">
              <w:rPr>
                <w:sz w:val="18"/>
                <w:szCs w:val="18"/>
              </w:rPr>
              <w:t>worked</w:t>
            </w:r>
            <w:proofErr w:type="spellEnd"/>
            <w:r w:rsidRPr="009B5A4E">
              <w:rPr>
                <w:sz w:val="18"/>
                <w:szCs w:val="18"/>
              </w:rPr>
              <w:t xml:space="preserve"> </w:t>
            </w:r>
          </w:p>
          <w:p w14:paraId="55AA7EF8" w14:textId="77777777" w:rsidR="008F560D" w:rsidRPr="009B5A4E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D5D9AC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83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0C4C57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[0.21;3.24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D96990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</w:tr>
      <w:tr w:rsidR="008F560D" w:rsidRPr="00E802C4" w14:paraId="5207FE28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6DFF4E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E84D9E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F69106" w14:textId="77777777" w:rsidR="008F560D" w:rsidRPr="009B5A4E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9B5A4E">
              <w:rPr>
                <w:rFonts w:ascii="Calibri" w:hAnsi="Calibri" w:cs="Calibri"/>
                <w:sz w:val="18"/>
                <w:szCs w:val="18"/>
              </w:rPr>
              <w:t>Short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2658DD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1.86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2BED48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[0.15;23.33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3A9236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</w:tr>
      <w:tr w:rsidR="008F560D" w:rsidRPr="00E802C4" w14:paraId="607557F7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AE12E9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1827F9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C23F32" w14:textId="77777777" w:rsidR="008F560D" w:rsidRPr="009B5A4E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9B5A4E">
              <w:rPr>
                <w:rFonts w:ascii="Calibri" w:hAnsi="Calibri" w:cs="Calibri"/>
                <w:sz w:val="18"/>
                <w:szCs w:val="18"/>
              </w:rPr>
              <w:t>Medium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FF1C6E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1.43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F29BCC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[0.42;4.91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4FDA45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57</w:t>
            </w:r>
          </w:p>
        </w:tc>
      </w:tr>
      <w:tr w:rsidR="008F560D" w:rsidRPr="00E802C4" w14:paraId="386CAD8E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BC82D6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F418FF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2A01">
              <w:rPr>
                <w:rFonts w:ascii="Calibri" w:hAnsi="Calibri" w:cs="Calibri"/>
                <w:sz w:val="18"/>
                <w:szCs w:val="18"/>
              </w:rPr>
              <w:t>Et</w:t>
            </w:r>
            <w:r w:rsidRPr="009B5A4E">
              <w:rPr>
                <w:rFonts w:ascii="Calibri" w:hAnsi="Calibri" w:cs="Calibri"/>
                <w:sz w:val="18"/>
                <w:szCs w:val="18"/>
              </w:rPr>
              <w:t>hnicity</w:t>
            </w:r>
            <w:proofErr w:type="spellEnd"/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6FAC86" w14:textId="77777777" w:rsidR="008F560D" w:rsidRPr="009B5A4E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9B5A4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anish/ Europe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3A923B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84AE8">
              <w:rPr>
                <w:rFonts w:ascii="Calibri" w:hAnsi="Calibri" w:cs="Calibri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08BD85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5B7A3A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</w:tr>
      <w:tr w:rsidR="008F560D" w:rsidRPr="00E802C4" w14:paraId="09D74C1F" w14:textId="77777777" w:rsidTr="005A5533">
        <w:tc>
          <w:tcPr>
            <w:tcW w:w="239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4AFA0D" w14:textId="77777777" w:rsidR="008F560D" w:rsidRPr="00E802C4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6799EB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66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889400" w14:textId="77777777" w:rsidR="008F560D" w:rsidRPr="009B5A4E" w:rsidRDefault="008F560D" w:rsidP="005A5533">
            <w:pPr>
              <w:contextualSpacing/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</w:pPr>
            <w:r w:rsidRPr="009B5A4E">
              <w:rPr>
                <w:rFonts w:ascii="Calibri" w:eastAsia="Times New Roman" w:hAnsi="Calibri" w:cs="Calibri"/>
                <w:sz w:val="18"/>
                <w:szCs w:val="18"/>
                <w:lang w:val="en-US" w:eastAsia="da-DK"/>
              </w:rPr>
              <w:t>African/Middle Eastern/ South American/Asian</w:t>
            </w:r>
          </w:p>
        </w:tc>
        <w:tc>
          <w:tcPr>
            <w:tcW w:w="709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A2B6B8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84AE8">
              <w:rPr>
                <w:rFonts w:ascii="Calibri" w:hAnsi="Calibri" w:cs="Calibri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4867D8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[</w:t>
            </w:r>
            <w:proofErr w:type="gramStart"/>
            <w:r w:rsidRPr="00684AE8">
              <w:rPr>
                <w:rFonts w:ascii="Calibri" w:hAnsi="Calibri" w:cs="Calibri"/>
                <w:sz w:val="18"/>
                <w:szCs w:val="18"/>
              </w:rPr>
              <w:t>0.00;Inf</w:t>
            </w:r>
            <w:proofErr w:type="gramEnd"/>
            <w:r w:rsidRPr="00684AE8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C48962" w14:textId="77777777" w:rsidR="008F560D" w:rsidRPr="009B5A4E" w:rsidRDefault="008F560D" w:rsidP="005A5533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684AE8">
              <w:rPr>
                <w:rFonts w:ascii="Calibri" w:hAnsi="Calibri" w:cs="Calibri"/>
                <w:sz w:val="18"/>
                <w:szCs w:val="18"/>
              </w:rPr>
              <w:t>0.99</w:t>
            </w:r>
          </w:p>
        </w:tc>
      </w:tr>
    </w:tbl>
    <w:p w14:paraId="238FFABC" w14:textId="77777777" w:rsidR="008F560D" w:rsidRDefault="008F560D" w:rsidP="008F560D">
      <w:pPr>
        <w:rPr>
          <w:rFonts w:ascii="Calibri" w:hAnsi="Calibri" w:cs="Calibri"/>
          <w:lang w:val="en-US"/>
        </w:rPr>
      </w:pPr>
    </w:p>
    <w:p w14:paraId="6592BDFC" w14:textId="77777777" w:rsidR="008F560D" w:rsidRDefault="008F560D" w:rsidP="008F560D">
      <w:pPr>
        <w:rPr>
          <w:rFonts w:ascii="Calibri" w:hAnsi="Calibri" w:cs="Calibri"/>
          <w:lang w:val="en-US"/>
        </w:rPr>
      </w:pPr>
    </w:p>
    <w:p w14:paraId="498F5585" w14:textId="77777777" w:rsidR="008F560D" w:rsidRDefault="008F560D" w:rsidP="008F560D">
      <w:pPr>
        <w:rPr>
          <w:rFonts w:ascii="Calibri" w:hAnsi="Calibri" w:cs="Calibri"/>
          <w:lang w:val="en-US"/>
        </w:rPr>
      </w:pPr>
    </w:p>
    <w:p w14:paraId="1AD0BB84" w14:textId="77777777" w:rsidR="008F560D" w:rsidRDefault="008F560D" w:rsidP="008F560D">
      <w:pPr>
        <w:rPr>
          <w:rFonts w:ascii="Calibri" w:hAnsi="Calibri" w:cs="Calibri"/>
          <w:lang w:val="en-US"/>
        </w:rPr>
      </w:pPr>
    </w:p>
    <w:p w14:paraId="54B67584" w14:textId="77777777" w:rsidR="008F560D" w:rsidRDefault="008F560D" w:rsidP="008F560D">
      <w:pPr>
        <w:rPr>
          <w:rFonts w:ascii="Calibri" w:hAnsi="Calibri" w:cs="Calibri"/>
          <w:lang w:val="en-US"/>
        </w:rPr>
      </w:pPr>
    </w:p>
    <w:p w14:paraId="76C73C7D" w14:textId="77777777" w:rsidR="008F560D" w:rsidRPr="00684AE8" w:rsidRDefault="008F560D" w:rsidP="008F560D">
      <w:pPr>
        <w:rPr>
          <w:rFonts w:ascii="Calibri" w:hAnsi="Calibri" w:cs="Calibri"/>
          <w:vanish/>
        </w:rPr>
      </w:pPr>
    </w:p>
    <w:p w14:paraId="54688B0F" w14:textId="77777777" w:rsidR="008F560D" w:rsidRPr="00684AE8" w:rsidRDefault="008F560D" w:rsidP="008F560D">
      <w:pPr>
        <w:rPr>
          <w:rFonts w:ascii="Calibri" w:hAnsi="Calibri" w:cs="Calibri"/>
          <w:vanish/>
        </w:rPr>
      </w:pPr>
    </w:p>
    <w:p w14:paraId="49AB9DD5" w14:textId="77777777" w:rsidR="008F560D" w:rsidRPr="00432A01" w:rsidRDefault="008F560D" w:rsidP="008F560D">
      <w:pPr>
        <w:rPr>
          <w:rFonts w:ascii="Calibri" w:hAnsi="Calibri" w:cs="Calibri"/>
          <w:vanish/>
          <w:lang w:val="en-US"/>
        </w:rPr>
      </w:pPr>
    </w:p>
    <w:p w14:paraId="57D2D6FC" w14:textId="77777777" w:rsidR="008F560D" w:rsidRPr="00141996" w:rsidRDefault="008F560D" w:rsidP="008F560D">
      <w:pPr>
        <w:rPr>
          <w:rFonts w:ascii="Calibri" w:hAnsi="Calibri" w:cs="Calibri"/>
          <w:sz w:val="18"/>
          <w:szCs w:val="18"/>
          <w:lang w:val="en-US"/>
        </w:rPr>
      </w:pPr>
    </w:p>
    <w:p w14:paraId="7E9FB5BD" w14:textId="768D506F" w:rsidR="00506D87" w:rsidRPr="008F560D" w:rsidRDefault="00506D87">
      <w:pPr>
        <w:rPr>
          <w:rFonts w:ascii="Calibri" w:eastAsia="Times New Roman" w:hAnsi="Calibri" w:cs="Calibri"/>
          <w:bCs/>
          <w:sz w:val="18"/>
          <w:szCs w:val="18"/>
          <w:lang w:val="en-US" w:eastAsia="da-DK"/>
        </w:rPr>
      </w:pPr>
    </w:p>
    <w:sectPr w:rsidR="00506D87" w:rsidRPr="008F560D" w:rsidSect="00245E73">
      <w:pgSz w:w="11906" w:h="16838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D87"/>
    <w:rsid w:val="000E09FA"/>
    <w:rsid w:val="000F048C"/>
    <w:rsid w:val="00194AB3"/>
    <w:rsid w:val="00245E73"/>
    <w:rsid w:val="00277EA9"/>
    <w:rsid w:val="0030219B"/>
    <w:rsid w:val="004D30D3"/>
    <w:rsid w:val="00506D87"/>
    <w:rsid w:val="005A1B01"/>
    <w:rsid w:val="0062079A"/>
    <w:rsid w:val="00625506"/>
    <w:rsid w:val="006627A9"/>
    <w:rsid w:val="00794BFA"/>
    <w:rsid w:val="008F560D"/>
    <w:rsid w:val="00954235"/>
    <w:rsid w:val="00A24BF7"/>
    <w:rsid w:val="00AE3717"/>
    <w:rsid w:val="00BA4A1A"/>
    <w:rsid w:val="00BC1920"/>
    <w:rsid w:val="00C40FC2"/>
    <w:rsid w:val="00D0019B"/>
    <w:rsid w:val="00E46A4D"/>
    <w:rsid w:val="00F22022"/>
    <w:rsid w:val="00FE268D"/>
    <w:rsid w:val="00FF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A2ED2"/>
  <w15:chartTrackingRefBased/>
  <w15:docId w15:val="{6E9E5933-5CA2-46D4-9109-C0FAF8416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D87"/>
  </w:style>
  <w:style w:type="paragraph" w:styleId="Heading1">
    <w:name w:val="heading 1"/>
    <w:basedOn w:val="Normal"/>
    <w:next w:val="Normal"/>
    <w:link w:val="Heading1Char"/>
    <w:uiPriority w:val="9"/>
    <w:qFormat/>
    <w:rsid w:val="00506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D8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54235"/>
    <w:pPr>
      <w:spacing w:after="0" w:line="240" w:lineRule="auto"/>
    </w:pPr>
  </w:style>
  <w:style w:type="table" w:styleId="TableGrid">
    <w:name w:val="Table Grid"/>
    <w:basedOn w:val="TableNormal"/>
    <w:uiPriority w:val="39"/>
    <w:rsid w:val="00FF3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8F56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paragraph" w:customStyle="1" w:styleId="Default">
    <w:name w:val="Default"/>
    <w:rsid w:val="008F56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9</Pages>
  <Words>1985</Words>
  <Characters>11737</Characters>
  <Application>Microsoft Office Word</Application>
  <DocSecurity>0</DocSecurity>
  <Lines>189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Sørensen</dc:creator>
  <cp:keywords/>
  <dc:description/>
  <cp:lastModifiedBy>Janne Sørensen</cp:lastModifiedBy>
  <cp:revision>5</cp:revision>
  <dcterms:created xsi:type="dcterms:W3CDTF">2024-10-04T06:32:00Z</dcterms:created>
  <dcterms:modified xsi:type="dcterms:W3CDTF">2024-10-08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